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657C2" w14:textId="77777777" w:rsidR="00ED1A90" w:rsidRPr="00DB21E6" w:rsidRDefault="00ED1A90" w:rsidP="00506751">
      <w:pPr>
        <w:rPr>
          <w:rFonts w:ascii="Times New Roman" w:hAnsi="Times New Roman" w:cs="Times New Roman"/>
        </w:rPr>
      </w:pPr>
    </w:p>
    <w:p w14:paraId="73294681" w14:textId="6ED52FB9" w:rsidR="00506751" w:rsidRPr="00DB21E6" w:rsidRDefault="00ED1A90" w:rsidP="00506751">
      <w:pPr>
        <w:rPr>
          <w:rFonts w:ascii="Times New Roman" w:hAnsi="Times New Roman" w:cs="Times New Roman"/>
        </w:rPr>
      </w:pPr>
      <w:proofErr w:type="gramStart"/>
      <w:r w:rsidRPr="00DB21E6">
        <w:rPr>
          <w:rFonts w:ascii="Times New Roman" w:hAnsi="Times New Roman" w:cs="Times New Roman"/>
        </w:rPr>
        <w:t>Supplemental Table 1.</w:t>
      </w:r>
      <w:proofErr w:type="gramEnd"/>
      <w:r w:rsidRPr="00DB21E6">
        <w:rPr>
          <w:rFonts w:ascii="Times New Roman" w:hAnsi="Times New Roman" w:cs="Times New Roman"/>
        </w:rPr>
        <w:t xml:space="preserve"> Predictive accuracies and P values of tests for goodness of fit of multivariable logistic regression analyse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506751" w:rsidRPr="00DB21E6" w14:paraId="50D97B9B" w14:textId="77777777" w:rsidTr="00CB1417">
        <w:tc>
          <w:tcPr>
            <w:tcW w:w="2838" w:type="dxa"/>
            <w:tcBorders>
              <w:top w:val="single" w:sz="8" w:space="0" w:color="000000"/>
              <w:bottom w:val="single" w:sz="4" w:space="0" w:color="auto"/>
            </w:tcBorders>
          </w:tcPr>
          <w:p w14:paraId="04761F68" w14:textId="77777777" w:rsidR="00506751" w:rsidRPr="00DB21E6" w:rsidRDefault="00506751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Model</w:t>
            </w:r>
          </w:p>
        </w:tc>
        <w:tc>
          <w:tcPr>
            <w:tcW w:w="2839" w:type="dxa"/>
            <w:tcBorders>
              <w:top w:val="single" w:sz="8" w:space="0" w:color="000000"/>
              <w:bottom w:val="single" w:sz="4" w:space="0" w:color="auto"/>
            </w:tcBorders>
          </w:tcPr>
          <w:p w14:paraId="429F9699" w14:textId="77777777" w:rsidR="00506751" w:rsidRPr="00DB21E6" w:rsidRDefault="00506751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Predictive accuracy</w:t>
            </w:r>
          </w:p>
        </w:tc>
        <w:tc>
          <w:tcPr>
            <w:tcW w:w="2839" w:type="dxa"/>
            <w:tcBorders>
              <w:top w:val="single" w:sz="8" w:space="0" w:color="000000"/>
              <w:bottom w:val="single" w:sz="4" w:space="0" w:color="auto"/>
            </w:tcBorders>
          </w:tcPr>
          <w:p w14:paraId="7F613FCC" w14:textId="77777777" w:rsidR="00506751" w:rsidRPr="00DB21E6" w:rsidRDefault="00506751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P value for HL test</w:t>
            </w:r>
          </w:p>
        </w:tc>
      </w:tr>
      <w:tr w:rsidR="00506751" w:rsidRPr="00DB21E6" w14:paraId="22234036" w14:textId="77777777" w:rsidTr="00CB1417">
        <w:tc>
          <w:tcPr>
            <w:tcW w:w="2838" w:type="dxa"/>
            <w:tcBorders>
              <w:top w:val="single" w:sz="4" w:space="0" w:color="auto"/>
            </w:tcBorders>
          </w:tcPr>
          <w:p w14:paraId="4267C4F2" w14:textId="77777777" w:rsidR="00506751" w:rsidRPr="00DB21E6" w:rsidRDefault="00506751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Model 1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21FB5760" w14:textId="51FF6C4A" w:rsidR="00506751" w:rsidRPr="00DB21E6" w:rsidRDefault="008B2B2C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6</w:t>
            </w:r>
            <w:r w:rsidR="00460B1F" w:rsidRPr="00DB21E6">
              <w:rPr>
                <w:rFonts w:ascii="Times New Roman" w:hAnsi="Times New Roman"/>
              </w:rPr>
              <w:t>3.3</w:t>
            </w:r>
            <w:r w:rsidR="00506751" w:rsidRPr="00DB21E6">
              <w:rPr>
                <w:rFonts w:ascii="Times New Roman" w:hAnsi="Times New Roman"/>
              </w:rPr>
              <w:t>%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4253C116" w14:textId="503AD238" w:rsidR="00506751" w:rsidRPr="00DB21E6" w:rsidRDefault="00506751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0.</w:t>
            </w:r>
            <w:r w:rsidR="00460B1F" w:rsidRPr="00DB21E6">
              <w:rPr>
                <w:rFonts w:ascii="Times New Roman" w:hAnsi="Times New Roman"/>
              </w:rPr>
              <w:t>675</w:t>
            </w:r>
          </w:p>
        </w:tc>
      </w:tr>
      <w:tr w:rsidR="00506751" w:rsidRPr="00DB21E6" w14:paraId="04241FAE" w14:textId="77777777" w:rsidTr="00CB1417">
        <w:tc>
          <w:tcPr>
            <w:tcW w:w="2838" w:type="dxa"/>
          </w:tcPr>
          <w:p w14:paraId="3D631B94" w14:textId="77777777" w:rsidR="00506751" w:rsidRPr="00DB21E6" w:rsidRDefault="00506751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Model 2</w:t>
            </w:r>
          </w:p>
        </w:tc>
        <w:tc>
          <w:tcPr>
            <w:tcW w:w="2839" w:type="dxa"/>
          </w:tcPr>
          <w:p w14:paraId="1E25CCF1" w14:textId="77777777" w:rsidR="00506751" w:rsidRPr="00DB21E6" w:rsidRDefault="00506751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69.2%</w:t>
            </w:r>
          </w:p>
        </w:tc>
        <w:tc>
          <w:tcPr>
            <w:tcW w:w="2839" w:type="dxa"/>
          </w:tcPr>
          <w:p w14:paraId="2B33FAAA" w14:textId="38E890BA" w:rsidR="00506751" w:rsidRPr="00DB21E6" w:rsidRDefault="00506751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0.</w:t>
            </w:r>
            <w:r w:rsidR="00CD73D4" w:rsidRPr="00DB21E6">
              <w:rPr>
                <w:rFonts w:ascii="Times New Roman" w:hAnsi="Times New Roman"/>
              </w:rPr>
              <w:t>638</w:t>
            </w:r>
          </w:p>
        </w:tc>
      </w:tr>
      <w:tr w:rsidR="00506751" w:rsidRPr="00DB21E6" w14:paraId="58FAD933" w14:textId="77777777" w:rsidTr="00CB1417">
        <w:tc>
          <w:tcPr>
            <w:tcW w:w="2838" w:type="dxa"/>
          </w:tcPr>
          <w:p w14:paraId="78E01A78" w14:textId="77777777" w:rsidR="00506751" w:rsidRPr="00DB21E6" w:rsidRDefault="00506751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Model 3</w:t>
            </w:r>
          </w:p>
        </w:tc>
        <w:tc>
          <w:tcPr>
            <w:tcW w:w="2839" w:type="dxa"/>
          </w:tcPr>
          <w:p w14:paraId="486459A4" w14:textId="6096D5AF" w:rsidR="00506751" w:rsidRPr="00DB21E6" w:rsidRDefault="007A4469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73.3</w:t>
            </w:r>
            <w:r w:rsidR="00506751" w:rsidRPr="00DB21E6">
              <w:rPr>
                <w:rFonts w:ascii="Times New Roman" w:hAnsi="Times New Roman"/>
              </w:rPr>
              <w:t>%</w:t>
            </w:r>
          </w:p>
        </w:tc>
        <w:tc>
          <w:tcPr>
            <w:tcW w:w="2839" w:type="dxa"/>
          </w:tcPr>
          <w:p w14:paraId="4CCFBFB8" w14:textId="162C9513" w:rsidR="00506751" w:rsidRPr="00DB21E6" w:rsidRDefault="00506751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0.</w:t>
            </w:r>
            <w:r w:rsidR="007A4469" w:rsidRPr="00DB21E6">
              <w:rPr>
                <w:rFonts w:ascii="Times New Roman" w:hAnsi="Times New Roman"/>
              </w:rPr>
              <w:t>6</w:t>
            </w:r>
            <w:r w:rsidR="00FE1DC1" w:rsidRPr="00DB21E6">
              <w:rPr>
                <w:rFonts w:ascii="Times New Roman" w:hAnsi="Times New Roman"/>
              </w:rPr>
              <w:t>40</w:t>
            </w:r>
          </w:p>
        </w:tc>
      </w:tr>
      <w:tr w:rsidR="00C50E12" w:rsidRPr="00DB21E6" w14:paraId="119229CF" w14:textId="77777777" w:rsidTr="00CB1417">
        <w:tc>
          <w:tcPr>
            <w:tcW w:w="2838" w:type="dxa"/>
          </w:tcPr>
          <w:p w14:paraId="631C3758" w14:textId="2BC6CC10" w:rsidR="00C50E12" w:rsidRPr="00DB21E6" w:rsidRDefault="00C50E12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Model 4</w:t>
            </w:r>
          </w:p>
        </w:tc>
        <w:tc>
          <w:tcPr>
            <w:tcW w:w="2839" w:type="dxa"/>
          </w:tcPr>
          <w:p w14:paraId="4C841F42" w14:textId="1CAED10D" w:rsidR="00C50E12" w:rsidRPr="00DB21E6" w:rsidRDefault="00655BB7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71.3</w:t>
            </w:r>
            <w:r w:rsidR="00C50E12" w:rsidRPr="00DB21E6">
              <w:rPr>
                <w:rFonts w:ascii="Times New Roman" w:hAnsi="Times New Roman"/>
              </w:rPr>
              <w:t>%</w:t>
            </w:r>
          </w:p>
        </w:tc>
        <w:tc>
          <w:tcPr>
            <w:tcW w:w="2839" w:type="dxa"/>
          </w:tcPr>
          <w:p w14:paraId="03AFFD39" w14:textId="48AF96D2" w:rsidR="00C50E12" w:rsidRPr="00DB21E6" w:rsidRDefault="00C50E12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0.</w:t>
            </w:r>
            <w:r w:rsidR="000B0227" w:rsidRPr="00DB21E6">
              <w:rPr>
                <w:rFonts w:ascii="Times New Roman" w:hAnsi="Times New Roman"/>
              </w:rPr>
              <w:t>313</w:t>
            </w:r>
          </w:p>
        </w:tc>
      </w:tr>
      <w:tr w:rsidR="00F8171D" w:rsidRPr="00DB21E6" w14:paraId="1915C3CD" w14:textId="77777777" w:rsidTr="00CB1417">
        <w:tc>
          <w:tcPr>
            <w:tcW w:w="2838" w:type="dxa"/>
          </w:tcPr>
          <w:p w14:paraId="6EE4E7A1" w14:textId="3AC1D527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Model 5</w:t>
            </w:r>
          </w:p>
        </w:tc>
        <w:tc>
          <w:tcPr>
            <w:tcW w:w="2839" w:type="dxa"/>
          </w:tcPr>
          <w:p w14:paraId="5E9704DF" w14:textId="391B1B1A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70.8%</w:t>
            </w:r>
          </w:p>
        </w:tc>
        <w:tc>
          <w:tcPr>
            <w:tcW w:w="2839" w:type="dxa"/>
          </w:tcPr>
          <w:p w14:paraId="62A2C2BD" w14:textId="5FEB776E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0.931</w:t>
            </w:r>
          </w:p>
        </w:tc>
      </w:tr>
      <w:tr w:rsidR="00F8171D" w:rsidRPr="00DB21E6" w14:paraId="2850DF44" w14:textId="77777777" w:rsidTr="00CB1417">
        <w:tc>
          <w:tcPr>
            <w:tcW w:w="2838" w:type="dxa"/>
          </w:tcPr>
          <w:p w14:paraId="4F4222F1" w14:textId="67519FA2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Model 6</w:t>
            </w:r>
          </w:p>
        </w:tc>
        <w:tc>
          <w:tcPr>
            <w:tcW w:w="2839" w:type="dxa"/>
          </w:tcPr>
          <w:p w14:paraId="374352F7" w14:textId="4166008A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89.7%</w:t>
            </w:r>
          </w:p>
        </w:tc>
        <w:tc>
          <w:tcPr>
            <w:tcW w:w="2839" w:type="dxa"/>
          </w:tcPr>
          <w:p w14:paraId="2CD2A6AC" w14:textId="012F7D30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0.832</w:t>
            </w:r>
          </w:p>
        </w:tc>
      </w:tr>
      <w:tr w:rsidR="00F8171D" w:rsidRPr="00DB21E6" w14:paraId="7F7BB1AA" w14:textId="77777777" w:rsidTr="00CB1417">
        <w:tc>
          <w:tcPr>
            <w:tcW w:w="2838" w:type="dxa"/>
          </w:tcPr>
          <w:p w14:paraId="00A7AE7B" w14:textId="15E23FC1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Model 7</w:t>
            </w:r>
          </w:p>
        </w:tc>
        <w:tc>
          <w:tcPr>
            <w:tcW w:w="2839" w:type="dxa"/>
          </w:tcPr>
          <w:p w14:paraId="3BDD49ED" w14:textId="23B49420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91.1%</w:t>
            </w:r>
          </w:p>
        </w:tc>
        <w:tc>
          <w:tcPr>
            <w:tcW w:w="2839" w:type="dxa"/>
          </w:tcPr>
          <w:p w14:paraId="3369DE23" w14:textId="61A359C4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0.845</w:t>
            </w:r>
          </w:p>
        </w:tc>
      </w:tr>
      <w:tr w:rsidR="00F8171D" w:rsidRPr="00DB21E6" w14:paraId="67D25EE1" w14:textId="77777777" w:rsidTr="00CB1417">
        <w:tc>
          <w:tcPr>
            <w:tcW w:w="2838" w:type="dxa"/>
          </w:tcPr>
          <w:p w14:paraId="730F3EFD" w14:textId="55481B09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Model 8</w:t>
            </w:r>
          </w:p>
        </w:tc>
        <w:tc>
          <w:tcPr>
            <w:tcW w:w="2839" w:type="dxa"/>
          </w:tcPr>
          <w:p w14:paraId="2AF06387" w14:textId="4A42128E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84.2%</w:t>
            </w:r>
          </w:p>
        </w:tc>
        <w:tc>
          <w:tcPr>
            <w:tcW w:w="2839" w:type="dxa"/>
          </w:tcPr>
          <w:p w14:paraId="6326F002" w14:textId="63CEB17E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0.673</w:t>
            </w:r>
          </w:p>
        </w:tc>
      </w:tr>
      <w:tr w:rsidR="00F8171D" w:rsidRPr="00DB21E6" w14:paraId="00C3BA1B" w14:textId="77777777" w:rsidTr="00CB1417">
        <w:tc>
          <w:tcPr>
            <w:tcW w:w="2838" w:type="dxa"/>
          </w:tcPr>
          <w:p w14:paraId="32C90B87" w14:textId="0B7C1BCC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Model 9</w:t>
            </w:r>
          </w:p>
        </w:tc>
        <w:tc>
          <w:tcPr>
            <w:tcW w:w="2839" w:type="dxa"/>
          </w:tcPr>
          <w:p w14:paraId="65CBF7EF" w14:textId="33431F9A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88.3%</w:t>
            </w:r>
          </w:p>
        </w:tc>
        <w:tc>
          <w:tcPr>
            <w:tcW w:w="2839" w:type="dxa"/>
          </w:tcPr>
          <w:p w14:paraId="5CF36703" w14:textId="31201D28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0.657</w:t>
            </w:r>
          </w:p>
        </w:tc>
      </w:tr>
      <w:tr w:rsidR="00F8171D" w:rsidRPr="00DB21E6" w14:paraId="543400C4" w14:textId="77777777" w:rsidTr="00CB1417">
        <w:tc>
          <w:tcPr>
            <w:tcW w:w="2838" w:type="dxa"/>
          </w:tcPr>
          <w:p w14:paraId="163EB40A" w14:textId="380B4293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Model 10</w:t>
            </w:r>
          </w:p>
        </w:tc>
        <w:tc>
          <w:tcPr>
            <w:tcW w:w="2839" w:type="dxa"/>
          </w:tcPr>
          <w:p w14:paraId="7E8D97DB" w14:textId="2305E057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88.1%</w:t>
            </w:r>
          </w:p>
        </w:tc>
        <w:tc>
          <w:tcPr>
            <w:tcW w:w="2839" w:type="dxa"/>
          </w:tcPr>
          <w:p w14:paraId="19079D8E" w14:textId="337C2267" w:rsidR="00F8171D" w:rsidRPr="00DB21E6" w:rsidRDefault="00F8171D" w:rsidP="00CB1417">
            <w:pPr>
              <w:jc w:val="center"/>
              <w:rPr>
                <w:rFonts w:ascii="Times New Roman" w:hAnsi="Times New Roman"/>
              </w:rPr>
            </w:pPr>
            <w:r w:rsidRPr="00DB21E6">
              <w:rPr>
                <w:rFonts w:ascii="Times New Roman" w:hAnsi="Times New Roman"/>
              </w:rPr>
              <w:t>0.525</w:t>
            </w:r>
          </w:p>
        </w:tc>
      </w:tr>
    </w:tbl>
    <w:p w14:paraId="3409AFB8" w14:textId="5B0D80A6" w:rsidR="00C8459C" w:rsidRPr="00DB21E6" w:rsidRDefault="00C8459C">
      <w:pPr>
        <w:rPr>
          <w:rFonts w:ascii="Times New Roman" w:hAnsi="Times New Roman" w:cs="Times New Roman"/>
        </w:rPr>
      </w:pPr>
    </w:p>
    <w:p w14:paraId="2A6D310A" w14:textId="77777777" w:rsidR="008607B9" w:rsidRPr="00DB21E6" w:rsidRDefault="008607B9">
      <w:pPr>
        <w:rPr>
          <w:rFonts w:ascii="Times New Roman" w:hAnsi="Times New Roman" w:cs="Times New Roman"/>
        </w:rPr>
      </w:pPr>
    </w:p>
    <w:p w14:paraId="4277665C" w14:textId="77777777" w:rsidR="009A6B85" w:rsidRDefault="009A6B85">
      <w:pPr>
        <w:rPr>
          <w:rFonts w:ascii="Times New Roman" w:hAnsi="Times New Roman" w:cs="Times New Roman" w:hint="eastAsia"/>
        </w:rPr>
      </w:pPr>
    </w:p>
    <w:p w14:paraId="76F0BA9C" w14:textId="77777777" w:rsidR="007E2DDF" w:rsidRDefault="007E2DDF">
      <w:pPr>
        <w:rPr>
          <w:rFonts w:ascii="Times New Roman" w:hAnsi="Times New Roman" w:cs="Times New Roman" w:hint="eastAsia"/>
        </w:rPr>
      </w:pPr>
    </w:p>
    <w:p w14:paraId="0C33FBB8" w14:textId="77777777" w:rsidR="007E2DDF" w:rsidRDefault="007E2DDF">
      <w:pPr>
        <w:rPr>
          <w:rFonts w:ascii="Times New Roman" w:hAnsi="Times New Roman" w:cs="Times New Roman" w:hint="eastAsia"/>
        </w:rPr>
      </w:pPr>
    </w:p>
    <w:p w14:paraId="414C7DDD" w14:textId="77777777" w:rsidR="007E2DDF" w:rsidRPr="00DB21E6" w:rsidRDefault="007E2DDF">
      <w:pPr>
        <w:rPr>
          <w:rFonts w:ascii="Times New Roman" w:hAnsi="Times New Roman" w:cs="Times New Roman" w:hint="eastAsia"/>
        </w:rPr>
      </w:pPr>
    </w:p>
    <w:p w14:paraId="4A6FD4FC" w14:textId="62C12E26" w:rsidR="002D6224" w:rsidRPr="00DB21E6" w:rsidRDefault="007778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2. </w:t>
      </w:r>
      <w:r>
        <w:rPr>
          <w:rFonts w:ascii="Times New Roman" w:hAnsi="Times New Roman" w:hint="eastAsia"/>
          <w:szCs w:val="20"/>
        </w:rPr>
        <w:t xml:space="preserve">Clinical </w:t>
      </w:r>
      <w:r w:rsidRPr="009006C6">
        <w:rPr>
          <w:rFonts w:ascii="Times New Roman" w:hAnsi="Times New Roman"/>
          <w:szCs w:val="20"/>
        </w:rPr>
        <w:t xml:space="preserve">Characteristics </w:t>
      </w:r>
      <w:r>
        <w:rPr>
          <w:rFonts w:ascii="Times New Roman" w:hAnsi="Times New Roman" w:hint="eastAsia"/>
          <w:szCs w:val="20"/>
        </w:rPr>
        <w:t xml:space="preserve">and pituitary functions </w:t>
      </w:r>
      <w:r w:rsidRPr="009006C6">
        <w:rPr>
          <w:rFonts w:ascii="Times New Roman" w:hAnsi="Times New Roman"/>
          <w:szCs w:val="20"/>
        </w:rPr>
        <w:t xml:space="preserve">of 120 adult </w:t>
      </w:r>
      <w:r>
        <w:rPr>
          <w:rFonts w:ascii="Times New Roman" w:hAnsi="Times New Roman"/>
          <w:szCs w:val="20"/>
        </w:rPr>
        <w:t xml:space="preserve">patients with </w:t>
      </w:r>
      <w:proofErr w:type="spellStart"/>
      <w:r>
        <w:rPr>
          <w:rFonts w:ascii="Times New Roman" w:hAnsi="Times New Roman"/>
          <w:szCs w:val="20"/>
        </w:rPr>
        <w:t>craniopharyngioma</w:t>
      </w:r>
      <w:proofErr w:type="spellEnd"/>
      <w:r>
        <w:rPr>
          <w:rFonts w:ascii="Times New Roman" w:hAnsi="Times New Roman"/>
          <w:szCs w:val="20"/>
        </w:rPr>
        <w:t xml:space="preserve"> categorize</w:t>
      </w:r>
      <w:r>
        <w:rPr>
          <w:rFonts w:ascii="Times New Roman" w:hAnsi="Times New Roman" w:hint="eastAsia"/>
          <w:szCs w:val="20"/>
        </w:rPr>
        <w:t xml:space="preserve">d by </w:t>
      </w:r>
      <w:r>
        <w:rPr>
          <w:rFonts w:ascii="Times New Roman" w:hAnsi="Times New Roman"/>
          <w:szCs w:val="20"/>
        </w:rPr>
        <w:t>postoperative</w:t>
      </w:r>
      <w:r>
        <w:rPr>
          <w:rFonts w:ascii="Times New Roman" w:hAnsi="Times New Roman" w:hint="eastAsia"/>
          <w:szCs w:val="20"/>
        </w:rPr>
        <w:t xml:space="preserve"> HO </w:t>
      </w:r>
      <w:r>
        <w:rPr>
          <w:rFonts w:ascii="Times New Roman" w:hAnsi="Times New Roman"/>
          <w:szCs w:val="20"/>
        </w:rPr>
        <w:t>defined</w:t>
      </w:r>
      <w:r>
        <w:rPr>
          <w:rFonts w:ascii="Times New Roman" w:hAnsi="Times New Roman" w:hint="eastAsia"/>
          <w:szCs w:val="20"/>
        </w:rPr>
        <w:t xml:space="preserve"> as </w:t>
      </w:r>
      <w:r w:rsidR="00F05B15" w:rsidRPr="00E141C1">
        <w:rPr>
          <w:rFonts w:ascii="Times New Roman" w:hAnsi="Times New Roman" w:cs="Times New Roman" w:hint="eastAsia"/>
        </w:rPr>
        <w:t xml:space="preserve">BMI </w:t>
      </w:r>
      <w:r w:rsidR="00F05B15" w:rsidRPr="00D20320">
        <w:rPr>
          <w:rFonts w:hint="eastAsia"/>
        </w:rPr>
        <w:t>≥</w:t>
      </w:r>
      <w:r w:rsidR="00F05B15" w:rsidRPr="00E141C1">
        <w:rPr>
          <w:rFonts w:ascii="Times New Roman" w:hAnsi="Times New Roman" w:cs="Times New Roman" w:hint="eastAsia"/>
          <w:lang w:eastAsia="en-US"/>
        </w:rPr>
        <w:t>30.0kg/m</w:t>
      </w:r>
      <w:r w:rsidR="00F05B15" w:rsidRPr="00E141C1">
        <w:rPr>
          <w:rFonts w:ascii="Times New Roman" w:hAnsi="Times New Roman" w:cs="Times New Roman" w:hint="eastAsia"/>
          <w:vertAlign w:val="superscript"/>
          <w:lang w:eastAsia="en-US"/>
        </w:rPr>
        <w:t>2</w:t>
      </w:r>
      <w:r>
        <w:rPr>
          <w:rFonts w:ascii="Times New Roman" w:hAnsi="Times New Roman" w:hint="eastAsia"/>
          <w:szCs w:val="20"/>
        </w:rPr>
        <w:t>.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992"/>
      </w:tblGrid>
      <w:tr w:rsidR="00E75B20" w:rsidRPr="00DB21E6" w14:paraId="64E6C166" w14:textId="77777777" w:rsidTr="00E75B20">
        <w:tc>
          <w:tcPr>
            <w:tcW w:w="3936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2DDBDC1A" w14:textId="77777777" w:rsidR="002D6224" w:rsidRPr="00DB21E6" w:rsidRDefault="002D6224" w:rsidP="00E75B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79678C73" w14:textId="77777777" w:rsidR="002D6224" w:rsidRPr="00DB21E6" w:rsidRDefault="002D6224" w:rsidP="00E75B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Postoperative HO group</w:t>
            </w:r>
          </w:p>
          <w:p w14:paraId="14840A7F" w14:textId="08A16DDE" w:rsidR="002D6224" w:rsidRPr="00DB21E6" w:rsidRDefault="009E6B70" w:rsidP="00E75B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(N=2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28936136" w14:textId="77777777" w:rsidR="002D6224" w:rsidRPr="00DB21E6" w:rsidRDefault="002D6224" w:rsidP="00E75B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Postoperative non-HO group</w:t>
            </w:r>
          </w:p>
          <w:p w14:paraId="39051B80" w14:textId="1772ABC7" w:rsidR="002D6224" w:rsidRPr="00DB21E6" w:rsidRDefault="009E6B70" w:rsidP="00E75B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(N=10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13FCD0E6" w14:textId="77777777" w:rsidR="002D6224" w:rsidRPr="00DB21E6" w:rsidRDefault="002D6224" w:rsidP="00E75B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E75B20" w:rsidRPr="00DB21E6" w14:paraId="71274BFD" w14:textId="77777777" w:rsidTr="00E75B20">
        <w:tc>
          <w:tcPr>
            <w:tcW w:w="3936" w:type="dxa"/>
            <w:tcBorders>
              <w:top w:val="single" w:sz="4" w:space="0" w:color="auto"/>
            </w:tcBorders>
          </w:tcPr>
          <w:p w14:paraId="03964897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Age at onset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5D9927" w14:textId="21F0D829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3</w:t>
            </w:r>
            <w:r w:rsidR="00DF55E7" w:rsidRPr="00DB21E6">
              <w:rPr>
                <w:rFonts w:ascii="Times New Roman" w:hAnsi="Times New Roman"/>
                <w:sz w:val="18"/>
                <w:szCs w:val="18"/>
              </w:rPr>
              <w:t>6.60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±1</w:t>
            </w:r>
            <w:r w:rsidR="009E6B70" w:rsidRPr="00DB21E6">
              <w:rPr>
                <w:rFonts w:ascii="Times New Roman" w:hAnsi="Times New Roman"/>
                <w:sz w:val="18"/>
                <w:szCs w:val="18"/>
              </w:rPr>
              <w:t>3.</w:t>
            </w:r>
            <w:r w:rsidR="00DF55E7" w:rsidRPr="00DB21E6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C96788" w14:textId="7DB4CC09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4</w:t>
            </w:r>
            <w:r w:rsidR="00DF55E7" w:rsidRPr="00DB21E6">
              <w:rPr>
                <w:rFonts w:ascii="Times New Roman" w:hAnsi="Times New Roman"/>
                <w:sz w:val="18"/>
                <w:szCs w:val="18"/>
              </w:rPr>
              <w:t>1.66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±1</w:t>
            </w:r>
            <w:r w:rsidR="009E6B70" w:rsidRPr="00DB21E6">
              <w:rPr>
                <w:rFonts w:ascii="Times New Roman" w:hAnsi="Times New Roman"/>
                <w:sz w:val="18"/>
                <w:szCs w:val="18"/>
              </w:rPr>
              <w:t>3.</w:t>
            </w:r>
            <w:r w:rsidR="00DF55E7" w:rsidRPr="00DB21E6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957146" w14:textId="1779823F" w:rsidR="002D6224" w:rsidRPr="00DB21E6" w:rsidRDefault="002D6224" w:rsidP="00DC0B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</w:t>
            </w:r>
            <w:r w:rsidR="00DC0B38" w:rsidRPr="00DB21E6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</w:tr>
      <w:tr w:rsidR="00E75B20" w:rsidRPr="00DB21E6" w14:paraId="658AD22E" w14:textId="77777777" w:rsidTr="00E75B20">
        <w:tc>
          <w:tcPr>
            <w:tcW w:w="3936" w:type="dxa"/>
          </w:tcPr>
          <w:p w14:paraId="0B9B26A5" w14:textId="77777777" w:rsidR="00DF55E7" w:rsidRPr="00DB21E6" w:rsidRDefault="00DF55E7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Age at diagnosis, years</w:t>
            </w:r>
          </w:p>
        </w:tc>
        <w:tc>
          <w:tcPr>
            <w:tcW w:w="1701" w:type="dxa"/>
          </w:tcPr>
          <w:p w14:paraId="14FB5FAE" w14:textId="001C6BF8" w:rsidR="00DF55E7" w:rsidRPr="00DB21E6" w:rsidRDefault="00DF55E7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37.85±13.14</w:t>
            </w:r>
          </w:p>
        </w:tc>
        <w:tc>
          <w:tcPr>
            <w:tcW w:w="1701" w:type="dxa"/>
          </w:tcPr>
          <w:p w14:paraId="0A925CCC" w14:textId="4B094B71" w:rsidR="00DF55E7" w:rsidRPr="00DB21E6" w:rsidRDefault="00DF55E7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43.52±13.64</w:t>
            </w:r>
          </w:p>
        </w:tc>
        <w:tc>
          <w:tcPr>
            <w:tcW w:w="992" w:type="dxa"/>
          </w:tcPr>
          <w:p w14:paraId="2BFEB5A2" w14:textId="426F1FDB" w:rsidR="00DF55E7" w:rsidRPr="00DB21E6" w:rsidRDefault="00DF55E7" w:rsidP="00DC0B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</w:t>
            </w:r>
            <w:r w:rsidR="00DC0B38" w:rsidRPr="00DB21E6">
              <w:rPr>
                <w:rFonts w:ascii="Times New Roman" w:hAnsi="Times New Roman"/>
                <w:sz w:val="18"/>
                <w:szCs w:val="18"/>
              </w:rPr>
              <w:t>090</w:t>
            </w:r>
          </w:p>
        </w:tc>
      </w:tr>
      <w:tr w:rsidR="00E75B20" w:rsidRPr="00DB21E6" w14:paraId="1A9049B2" w14:textId="77777777" w:rsidTr="00E75B20">
        <w:tc>
          <w:tcPr>
            <w:tcW w:w="3936" w:type="dxa"/>
          </w:tcPr>
          <w:p w14:paraId="19AE0FBF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Gender, male (%)</w:t>
            </w:r>
          </w:p>
        </w:tc>
        <w:tc>
          <w:tcPr>
            <w:tcW w:w="1701" w:type="dxa"/>
          </w:tcPr>
          <w:p w14:paraId="34F0828F" w14:textId="61D7617B" w:rsidR="002D6224" w:rsidRPr="00DB21E6" w:rsidRDefault="00757A52" w:rsidP="00757A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7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85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09CD7CD9" w14:textId="64C66530" w:rsidR="002D6224" w:rsidRPr="00DB21E6" w:rsidRDefault="00757A52" w:rsidP="00757A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53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5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3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2B3B3C97" w14:textId="7DD3E27D" w:rsidR="002D6224" w:rsidRPr="00DB21E6" w:rsidRDefault="002D6224" w:rsidP="00757A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</w:t>
            </w:r>
            <w:r w:rsidR="00757A52" w:rsidRPr="00DB21E6">
              <w:rPr>
                <w:rFonts w:ascii="Times New Roman" w:hAnsi="Times New Roman"/>
                <w:sz w:val="18"/>
                <w:szCs w:val="18"/>
              </w:rPr>
              <w:t>008</w:t>
            </w:r>
          </w:p>
        </w:tc>
      </w:tr>
      <w:tr w:rsidR="00E75B20" w:rsidRPr="00DB21E6" w14:paraId="0A4EE680" w14:textId="77777777" w:rsidTr="00E75B20">
        <w:tc>
          <w:tcPr>
            <w:tcW w:w="3936" w:type="dxa"/>
          </w:tcPr>
          <w:p w14:paraId="2C67E72A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Follow-up time, months</w:t>
            </w:r>
          </w:p>
        </w:tc>
        <w:tc>
          <w:tcPr>
            <w:tcW w:w="1701" w:type="dxa"/>
          </w:tcPr>
          <w:p w14:paraId="4B1295CE" w14:textId="62107902" w:rsidR="002D6224" w:rsidRPr="00DB21E6" w:rsidRDefault="002D6224" w:rsidP="00896C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</w:t>
            </w:r>
            <w:r w:rsidR="00896C54" w:rsidRPr="00DB21E6">
              <w:rPr>
                <w:rFonts w:ascii="Times New Roman" w:hAnsi="Times New Roman"/>
                <w:sz w:val="18"/>
                <w:szCs w:val="18"/>
              </w:rPr>
              <w:t>3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.0 (</w:t>
            </w:r>
            <w:r w:rsidR="00896C54" w:rsidRPr="00DB21E6">
              <w:rPr>
                <w:rFonts w:ascii="Times New Roman" w:hAnsi="Times New Roman"/>
                <w:sz w:val="18"/>
                <w:szCs w:val="18"/>
              </w:rPr>
              <w:t>7.3-20.5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309ED02" w14:textId="4BA8FBAA" w:rsidR="002D6224" w:rsidRPr="00DB21E6" w:rsidRDefault="002D6224" w:rsidP="00896C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</w:t>
            </w:r>
            <w:r w:rsidR="00487BAC" w:rsidRPr="00DB21E6">
              <w:rPr>
                <w:rFonts w:ascii="Times New Roman" w:hAnsi="Times New Roman"/>
                <w:sz w:val="18"/>
                <w:szCs w:val="18"/>
              </w:rPr>
              <w:t>2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.0 (</w:t>
            </w:r>
            <w:r w:rsidR="00487BAC" w:rsidRPr="00DB21E6">
              <w:rPr>
                <w:rFonts w:ascii="Times New Roman" w:hAnsi="Times New Roman"/>
                <w:sz w:val="18"/>
                <w:szCs w:val="18"/>
              </w:rPr>
              <w:t>4.0-13.0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ED63227" w14:textId="2117332C" w:rsidR="002D6224" w:rsidRPr="00DB21E6" w:rsidRDefault="002D6224" w:rsidP="00483E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</w:t>
            </w:r>
            <w:r w:rsidR="00483E67" w:rsidRPr="00DB21E6">
              <w:rPr>
                <w:rFonts w:ascii="Times New Roman" w:hAnsi="Times New Roman"/>
                <w:sz w:val="18"/>
                <w:szCs w:val="18"/>
              </w:rPr>
              <w:t>041</w:t>
            </w:r>
          </w:p>
        </w:tc>
      </w:tr>
      <w:tr w:rsidR="00E75B20" w:rsidRPr="00DB21E6" w14:paraId="7B540DF8" w14:textId="77777777" w:rsidTr="00E75B20">
        <w:tc>
          <w:tcPr>
            <w:tcW w:w="3936" w:type="dxa"/>
          </w:tcPr>
          <w:p w14:paraId="0FED784C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Intracranial hypertension symptoms</w:t>
            </w:r>
          </w:p>
        </w:tc>
        <w:tc>
          <w:tcPr>
            <w:tcW w:w="1701" w:type="dxa"/>
          </w:tcPr>
          <w:p w14:paraId="74AB3A10" w14:textId="70D73121" w:rsidR="002D6224" w:rsidRPr="00DB21E6" w:rsidRDefault="00757A52" w:rsidP="00757A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2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60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67DF68E1" w14:textId="2A2F2B12" w:rsidR="002D6224" w:rsidRPr="00DB21E6" w:rsidRDefault="00757A52" w:rsidP="00757A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46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4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6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00C75D54" w14:textId="44C9DFFD" w:rsidR="002D6224" w:rsidRPr="00DB21E6" w:rsidRDefault="002D6224" w:rsidP="00757A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2</w:t>
            </w:r>
            <w:r w:rsidR="00757A52" w:rsidRPr="00DB21E6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</w:tr>
      <w:tr w:rsidR="00E75B20" w:rsidRPr="00DB21E6" w14:paraId="71B5E035" w14:textId="77777777" w:rsidTr="00E75B20">
        <w:tc>
          <w:tcPr>
            <w:tcW w:w="3936" w:type="dxa"/>
          </w:tcPr>
          <w:p w14:paraId="62A8D49C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Preoperative body weight, Kg</w:t>
            </w:r>
          </w:p>
        </w:tc>
        <w:tc>
          <w:tcPr>
            <w:tcW w:w="1701" w:type="dxa"/>
          </w:tcPr>
          <w:p w14:paraId="1CD3D732" w14:textId="1A727651" w:rsidR="002D6224" w:rsidRPr="00DB21E6" w:rsidRDefault="002D6224" w:rsidP="00BF52F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8</w:t>
            </w:r>
            <w:r w:rsidR="00BF52F1" w:rsidRPr="00DB21E6">
              <w:rPr>
                <w:rFonts w:ascii="Times New Roman" w:hAnsi="Times New Roman"/>
                <w:sz w:val="18"/>
                <w:szCs w:val="18"/>
              </w:rPr>
              <w:t>4.22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±1</w:t>
            </w:r>
            <w:r w:rsidR="00BF52F1" w:rsidRPr="00DB21E6">
              <w:rPr>
                <w:rFonts w:ascii="Times New Roman" w:hAnsi="Times New Roman"/>
                <w:sz w:val="18"/>
                <w:szCs w:val="18"/>
              </w:rPr>
              <w:t>6.16</w:t>
            </w:r>
          </w:p>
        </w:tc>
        <w:tc>
          <w:tcPr>
            <w:tcW w:w="1701" w:type="dxa"/>
          </w:tcPr>
          <w:p w14:paraId="05F35B54" w14:textId="73C77EA3" w:rsidR="002D6224" w:rsidRPr="00DB21E6" w:rsidRDefault="002D6224" w:rsidP="00BF52F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6</w:t>
            </w:r>
            <w:r w:rsidR="00BF52F1" w:rsidRPr="00DB21E6">
              <w:rPr>
                <w:rFonts w:ascii="Times New Roman" w:hAnsi="Times New Roman"/>
                <w:sz w:val="18"/>
                <w:szCs w:val="18"/>
              </w:rPr>
              <w:t>5.66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±</w:t>
            </w:r>
            <w:r w:rsidR="00BF52F1" w:rsidRPr="00DB21E6">
              <w:rPr>
                <w:rFonts w:ascii="Times New Roman" w:hAnsi="Times New Roman"/>
                <w:sz w:val="18"/>
                <w:szCs w:val="18"/>
              </w:rPr>
              <w:t>10.86</w:t>
            </w:r>
          </w:p>
        </w:tc>
        <w:tc>
          <w:tcPr>
            <w:tcW w:w="992" w:type="dxa"/>
          </w:tcPr>
          <w:p w14:paraId="640367E6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E75B20" w:rsidRPr="00DB21E6" w14:paraId="5F7C7F21" w14:textId="77777777" w:rsidTr="00E75B20">
        <w:tc>
          <w:tcPr>
            <w:tcW w:w="3936" w:type="dxa"/>
          </w:tcPr>
          <w:p w14:paraId="6967428B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Preoperative BMI, Kg/m</w:t>
            </w:r>
            <w:r w:rsidRPr="00DB21E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1CDC47F1" w14:textId="002B584D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2</w:t>
            </w:r>
            <w:r w:rsidR="00DF55E7" w:rsidRPr="00DB21E6">
              <w:rPr>
                <w:rFonts w:ascii="Times New Roman" w:hAnsi="Times New Roman"/>
                <w:sz w:val="18"/>
                <w:szCs w:val="18"/>
              </w:rPr>
              <w:t>9.02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±</w:t>
            </w:r>
            <w:r w:rsidR="00DF55E7" w:rsidRPr="00DB21E6">
              <w:rPr>
                <w:rFonts w:ascii="Times New Roman" w:hAnsi="Times New Roman"/>
                <w:sz w:val="18"/>
                <w:szCs w:val="18"/>
              </w:rPr>
              <w:t>5.22</w:t>
            </w:r>
          </w:p>
        </w:tc>
        <w:tc>
          <w:tcPr>
            <w:tcW w:w="1701" w:type="dxa"/>
          </w:tcPr>
          <w:p w14:paraId="49C0AE02" w14:textId="6CEE4ED2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2</w:t>
            </w:r>
            <w:r w:rsidR="00DF55E7" w:rsidRPr="00DB21E6">
              <w:rPr>
                <w:rFonts w:ascii="Times New Roman" w:hAnsi="Times New Roman"/>
                <w:sz w:val="18"/>
                <w:szCs w:val="18"/>
              </w:rPr>
              <w:t>3.59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±</w:t>
            </w:r>
            <w:r w:rsidR="00DF55E7" w:rsidRPr="00DB21E6">
              <w:rPr>
                <w:rFonts w:ascii="Times New Roman" w:hAnsi="Times New Roman"/>
                <w:sz w:val="18"/>
                <w:szCs w:val="18"/>
              </w:rPr>
              <w:t>3.20</w:t>
            </w:r>
          </w:p>
        </w:tc>
        <w:tc>
          <w:tcPr>
            <w:tcW w:w="992" w:type="dxa"/>
          </w:tcPr>
          <w:p w14:paraId="7FE06B2C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E75B20" w:rsidRPr="00DB21E6" w14:paraId="59189774" w14:textId="77777777" w:rsidTr="00E75B20">
        <w:tc>
          <w:tcPr>
            <w:tcW w:w="3936" w:type="dxa"/>
          </w:tcPr>
          <w:p w14:paraId="4625F07A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Body weight at last follow-up, Kg</w:t>
            </w:r>
          </w:p>
        </w:tc>
        <w:tc>
          <w:tcPr>
            <w:tcW w:w="1701" w:type="dxa"/>
          </w:tcPr>
          <w:p w14:paraId="0ABF7F37" w14:textId="5128E6CC" w:rsidR="002D6224" w:rsidRPr="00DB21E6" w:rsidRDefault="00DF55E7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94.54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±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9.13</w:t>
            </w:r>
          </w:p>
        </w:tc>
        <w:tc>
          <w:tcPr>
            <w:tcW w:w="1701" w:type="dxa"/>
          </w:tcPr>
          <w:p w14:paraId="6F801E58" w14:textId="26E104F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6</w:t>
            </w:r>
            <w:r w:rsidR="00DF55E7" w:rsidRPr="00DB21E6">
              <w:rPr>
                <w:rFonts w:ascii="Times New Roman" w:hAnsi="Times New Roman"/>
                <w:sz w:val="18"/>
                <w:szCs w:val="18"/>
              </w:rPr>
              <w:t>8.33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±</w:t>
            </w:r>
            <w:r w:rsidR="00DF55E7" w:rsidRPr="00DB21E6">
              <w:rPr>
                <w:rFonts w:ascii="Times New Roman" w:hAnsi="Times New Roman"/>
                <w:sz w:val="18"/>
                <w:szCs w:val="18"/>
              </w:rPr>
              <w:t>10.19</w:t>
            </w:r>
          </w:p>
        </w:tc>
        <w:tc>
          <w:tcPr>
            <w:tcW w:w="992" w:type="dxa"/>
          </w:tcPr>
          <w:p w14:paraId="21190D1B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E75B20" w:rsidRPr="00DB21E6" w14:paraId="06A3D73D" w14:textId="77777777" w:rsidTr="00E75B20">
        <w:tc>
          <w:tcPr>
            <w:tcW w:w="3936" w:type="dxa"/>
          </w:tcPr>
          <w:p w14:paraId="1F772465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BMI at last follow-up, Kg/m</w:t>
            </w:r>
            <w:r w:rsidRPr="00DB21E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6C9757A1" w14:textId="38D1173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3</w:t>
            </w:r>
            <w:r w:rsidR="00DF55E7" w:rsidRPr="00DB21E6">
              <w:rPr>
                <w:rFonts w:ascii="Times New Roman" w:hAnsi="Times New Roman"/>
                <w:sz w:val="18"/>
                <w:szCs w:val="18"/>
              </w:rPr>
              <w:t>2.60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±2.</w:t>
            </w:r>
            <w:r w:rsidR="00DF55E7" w:rsidRPr="00DB21E6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14:paraId="05099DE0" w14:textId="08AA3D5F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2</w:t>
            </w:r>
            <w:r w:rsidR="00DF55E7" w:rsidRPr="00DB21E6">
              <w:rPr>
                <w:rFonts w:ascii="Times New Roman" w:hAnsi="Times New Roman"/>
                <w:sz w:val="18"/>
                <w:szCs w:val="18"/>
              </w:rPr>
              <w:t>4.56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±2.</w:t>
            </w:r>
            <w:r w:rsidR="00DF55E7" w:rsidRPr="00DB21E6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992" w:type="dxa"/>
          </w:tcPr>
          <w:p w14:paraId="5CFA3A85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E75B20" w:rsidRPr="00DB21E6" w14:paraId="24E373AC" w14:textId="77777777" w:rsidTr="00E75B20">
        <w:tc>
          <w:tcPr>
            <w:tcW w:w="3936" w:type="dxa"/>
          </w:tcPr>
          <w:p w14:paraId="5684E73F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Image characteristics</w:t>
            </w:r>
          </w:p>
        </w:tc>
        <w:tc>
          <w:tcPr>
            <w:tcW w:w="1701" w:type="dxa"/>
          </w:tcPr>
          <w:p w14:paraId="69B29020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25012B1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4E9B577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0C9AA839" w14:textId="77777777" w:rsidTr="00E75B20">
        <w:tc>
          <w:tcPr>
            <w:tcW w:w="3936" w:type="dxa"/>
          </w:tcPr>
          <w:p w14:paraId="44D94502" w14:textId="77777777" w:rsidR="002D6224" w:rsidRPr="00DB21E6" w:rsidRDefault="002D6224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Tumor size, mm</w:t>
            </w:r>
          </w:p>
        </w:tc>
        <w:tc>
          <w:tcPr>
            <w:tcW w:w="1701" w:type="dxa"/>
          </w:tcPr>
          <w:p w14:paraId="08F7DDB3" w14:textId="2A14CDB4" w:rsidR="002D6224" w:rsidRPr="00DB21E6" w:rsidRDefault="002D6224" w:rsidP="000070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31.</w:t>
            </w:r>
            <w:r w:rsidR="000070AF" w:rsidRPr="00DB21E6">
              <w:rPr>
                <w:rFonts w:ascii="Times New Roman" w:hAnsi="Times New Roman"/>
                <w:sz w:val="18"/>
                <w:szCs w:val="18"/>
              </w:rPr>
              <w:t>83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±8.</w:t>
            </w:r>
            <w:r w:rsidR="000070AF" w:rsidRPr="00DB21E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2800C89D" w14:textId="1350A7A6" w:rsidR="002D6224" w:rsidRPr="00DB21E6" w:rsidRDefault="002D6224" w:rsidP="000070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29.</w:t>
            </w:r>
            <w:r w:rsidR="000070AF" w:rsidRPr="00DB21E6">
              <w:rPr>
                <w:rFonts w:ascii="Times New Roman" w:hAnsi="Times New Roman"/>
                <w:sz w:val="18"/>
                <w:szCs w:val="18"/>
              </w:rPr>
              <w:t>78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±9.</w:t>
            </w:r>
            <w:r w:rsidR="000070AF" w:rsidRPr="00DB21E6">
              <w:rPr>
                <w:rFonts w:ascii="Times New Roman" w:hAnsi="Times New Roman"/>
                <w:sz w:val="18"/>
                <w:szCs w:val="18"/>
              </w:rPr>
              <w:t>7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411CE56F" w14:textId="5C9FAA4D" w:rsidR="002D6224" w:rsidRPr="00DB21E6" w:rsidRDefault="002D6224" w:rsidP="00DC0B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3</w:t>
            </w:r>
            <w:r w:rsidR="00DC0B38" w:rsidRPr="00DB21E6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</w:tr>
      <w:tr w:rsidR="00E75B20" w:rsidRPr="00DB21E6" w14:paraId="0AFB6117" w14:textId="77777777" w:rsidTr="00E75B20">
        <w:tc>
          <w:tcPr>
            <w:tcW w:w="3936" w:type="dxa"/>
          </w:tcPr>
          <w:p w14:paraId="24343E78" w14:textId="77777777" w:rsidR="002D6224" w:rsidRPr="00DB21E6" w:rsidRDefault="002D6224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Tumor consistency</w:t>
            </w:r>
          </w:p>
        </w:tc>
        <w:tc>
          <w:tcPr>
            <w:tcW w:w="1701" w:type="dxa"/>
          </w:tcPr>
          <w:p w14:paraId="4A8AFF73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176BF5C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980B6E" w14:textId="2BDF244D" w:rsidR="002D6224" w:rsidRPr="00DB21E6" w:rsidRDefault="002D6224" w:rsidP="0042275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</w:t>
            </w:r>
            <w:r w:rsidR="00422751" w:rsidRPr="00DB21E6">
              <w:rPr>
                <w:rFonts w:ascii="Times New Roman" w:hAnsi="Times New Roman"/>
                <w:sz w:val="18"/>
                <w:szCs w:val="18"/>
              </w:rPr>
              <w:t>632</w:t>
            </w:r>
          </w:p>
        </w:tc>
      </w:tr>
      <w:tr w:rsidR="00E75B20" w:rsidRPr="00DB21E6" w14:paraId="218E72BE" w14:textId="77777777" w:rsidTr="00E75B20">
        <w:tc>
          <w:tcPr>
            <w:tcW w:w="3936" w:type="dxa"/>
          </w:tcPr>
          <w:p w14:paraId="68C878EF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  Predominantly cystic, n (%)</w:t>
            </w:r>
          </w:p>
        </w:tc>
        <w:tc>
          <w:tcPr>
            <w:tcW w:w="1701" w:type="dxa"/>
          </w:tcPr>
          <w:p w14:paraId="3710F999" w14:textId="18F0EC2F" w:rsidR="002D6224" w:rsidRPr="00DB21E6" w:rsidRDefault="00C16A97" w:rsidP="00C16A9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6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30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21442C9D" w14:textId="7F07572C" w:rsidR="002D6224" w:rsidRPr="00DB21E6" w:rsidRDefault="00C16A97" w:rsidP="00C16A9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32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3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2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4F704831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1B88ECE4" w14:textId="77777777" w:rsidTr="00E75B20">
        <w:tc>
          <w:tcPr>
            <w:tcW w:w="3936" w:type="dxa"/>
          </w:tcPr>
          <w:p w14:paraId="70D4AEEC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  Predominantly solid, n (%)</w:t>
            </w:r>
          </w:p>
        </w:tc>
        <w:tc>
          <w:tcPr>
            <w:tcW w:w="1701" w:type="dxa"/>
          </w:tcPr>
          <w:p w14:paraId="6DEA7D00" w14:textId="68A7B0B8" w:rsidR="002D6224" w:rsidRPr="00DB21E6" w:rsidRDefault="00C16A97" w:rsidP="00C16A9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3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1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5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57CA6D19" w14:textId="688763CA" w:rsidR="002D6224" w:rsidRPr="00DB21E6" w:rsidRDefault="002D6224" w:rsidP="00C16A9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2</w:t>
            </w:r>
            <w:r w:rsidR="00C16A97" w:rsidRPr="00DB21E6">
              <w:rPr>
                <w:rFonts w:ascii="Times New Roman" w:hAnsi="Times New Roman"/>
                <w:sz w:val="18"/>
                <w:szCs w:val="18"/>
              </w:rPr>
              <w:t>4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(24.</w:t>
            </w:r>
            <w:r w:rsidR="00C16A97" w:rsidRPr="00DB21E6">
              <w:rPr>
                <w:rFonts w:ascii="Times New Roman" w:hAnsi="Times New Roman"/>
                <w:sz w:val="18"/>
                <w:szCs w:val="18"/>
              </w:rPr>
              <w:t>0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0BC83AEA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7154815E" w14:textId="77777777" w:rsidTr="00E75B20">
        <w:tc>
          <w:tcPr>
            <w:tcW w:w="3936" w:type="dxa"/>
          </w:tcPr>
          <w:p w14:paraId="6EF49E0C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  Mixed, n (%)</w:t>
            </w:r>
          </w:p>
        </w:tc>
        <w:tc>
          <w:tcPr>
            <w:tcW w:w="1701" w:type="dxa"/>
          </w:tcPr>
          <w:p w14:paraId="0A1D288B" w14:textId="42D067BA" w:rsidR="002D6224" w:rsidRPr="00DB21E6" w:rsidRDefault="00C16A97" w:rsidP="00C16A9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1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5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5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1BA90197" w14:textId="46441D48" w:rsidR="002D6224" w:rsidRPr="00DB21E6" w:rsidRDefault="00C16A97" w:rsidP="00C16A9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44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4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4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3DAEADF6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250F106D" w14:textId="77777777" w:rsidTr="00E75B20">
        <w:tc>
          <w:tcPr>
            <w:tcW w:w="3936" w:type="dxa"/>
          </w:tcPr>
          <w:p w14:paraId="51F3EC88" w14:textId="77777777" w:rsidR="002D6224" w:rsidRPr="00DB21E6" w:rsidRDefault="002D6224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Preoperative hypothalamus involvement, n (%)</w:t>
            </w:r>
          </w:p>
        </w:tc>
        <w:tc>
          <w:tcPr>
            <w:tcW w:w="1701" w:type="dxa"/>
          </w:tcPr>
          <w:p w14:paraId="67BC8ED6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7C09DFB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7971C9" w14:textId="290CC1D6" w:rsidR="002D6224" w:rsidRPr="00DB21E6" w:rsidRDefault="002D6224" w:rsidP="0042275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0</w:t>
            </w:r>
            <w:r w:rsidR="00DC0B38" w:rsidRPr="00DB21E6">
              <w:rPr>
                <w:rFonts w:ascii="Times New Roman" w:hAnsi="Times New Roman"/>
                <w:sz w:val="18"/>
                <w:szCs w:val="18"/>
              </w:rPr>
              <w:t>1</w:t>
            </w:r>
            <w:r w:rsidR="00422751" w:rsidRPr="00DB21E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E75B20" w:rsidRPr="00DB21E6" w14:paraId="4A1F1CED" w14:textId="77777777" w:rsidTr="00E75B20">
        <w:tc>
          <w:tcPr>
            <w:tcW w:w="3936" w:type="dxa"/>
          </w:tcPr>
          <w:p w14:paraId="4DF5E85C" w14:textId="77777777" w:rsidR="002D6224" w:rsidRPr="00DB21E6" w:rsidRDefault="002D6224" w:rsidP="00DF55E7">
            <w:pPr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Grade 0</w:t>
            </w:r>
          </w:p>
        </w:tc>
        <w:tc>
          <w:tcPr>
            <w:tcW w:w="1701" w:type="dxa"/>
          </w:tcPr>
          <w:p w14:paraId="130D9A67" w14:textId="3B699371" w:rsidR="002D6224" w:rsidRPr="00DB21E6" w:rsidRDefault="00DC0B38" w:rsidP="00DC0B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5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0BE91AE4" w14:textId="33F19D42" w:rsidR="002D6224" w:rsidRPr="00DB21E6" w:rsidRDefault="00DC0B38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2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20.0%)</w:t>
            </w:r>
          </w:p>
        </w:tc>
        <w:tc>
          <w:tcPr>
            <w:tcW w:w="992" w:type="dxa"/>
          </w:tcPr>
          <w:p w14:paraId="08B95C85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3DE0F0D5" w14:textId="77777777" w:rsidTr="00E75B20">
        <w:tc>
          <w:tcPr>
            <w:tcW w:w="3936" w:type="dxa"/>
          </w:tcPr>
          <w:p w14:paraId="26A59C4C" w14:textId="77777777" w:rsidR="002D6224" w:rsidRPr="00DB21E6" w:rsidRDefault="002D6224" w:rsidP="00DF55E7">
            <w:pPr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Grade 1</w:t>
            </w:r>
          </w:p>
        </w:tc>
        <w:tc>
          <w:tcPr>
            <w:tcW w:w="1701" w:type="dxa"/>
          </w:tcPr>
          <w:p w14:paraId="30E6F045" w14:textId="0D5C807A" w:rsidR="002D6224" w:rsidRPr="00DB21E6" w:rsidRDefault="00DC0B38" w:rsidP="00DC0B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4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20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269C6687" w14:textId="3F76296B" w:rsidR="002D6224" w:rsidRPr="00DB21E6" w:rsidRDefault="00DC0B38" w:rsidP="00DC0B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41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4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1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59160C41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72DC4EB9" w14:textId="77777777" w:rsidTr="00E75B20">
        <w:tc>
          <w:tcPr>
            <w:tcW w:w="3936" w:type="dxa"/>
          </w:tcPr>
          <w:p w14:paraId="7983DF56" w14:textId="77777777" w:rsidR="002D6224" w:rsidRPr="00DB21E6" w:rsidRDefault="002D6224" w:rsidP="00DF55E7">
            <w:pPr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Grade 2</w:t>
            </w:r>
          </w:p>
        </w:tc>
        <w:tc>
          <w:tcPr>
            <w:tcW w:w="1701" w:type="dxa"/>
          </w:tcPr>
          <w:p w14:paraId="1AA52951" w14:textId="564AD8BB" w:rsidR="002D6224" w:rsidRPr="00DB21E6" w:rsidRDefault="00DC0B38" w:rsidP="00DC0B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5 (7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5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4D2ED022" w14:textId="62C4FF3D" w:rsidR="002D6224" w:rsidRPr="00DB21E6" w:rsidRDefault="00DC0B38" w:rsidP="00DC0B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3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9 (3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9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17F37BAD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6BE20E0F" w14:textId="77777777" w:rsidTr="00E75B20">
        <w:tc>
          <w:tcPr>
            <w:tcW w:w="3936" w:type="dxa"/>
          </w:tcPr>
          <w:p w14:paraId="08C4F5DD" w14:textId="77777777" w:rsidR="002D6224" w:rsidRPr="00DB21E6" w:rsidRDefault="002D6224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Postoperative hypothalamus involvement, n (%)</w:t>
            </w:r>
          </w:p>
        </w:tc>
        <w:tc>
          <w:tcPr>
            <w:tcW w:w="1701" w:type="dxa"/>
          </w:tcPr>
          <w:p w14:paraId="7284E4DA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F4C6AA4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A401B3" w14:textId="3C28FB76" w:rsidR="002D6224" w:rsidRPr="00DB21E6" w:rsidRDefault="002D6224" w:rsidP="005E202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</w:t>
            </w:r>
            <w:r w:rsidR="005E2025" w:rsidRPr="00DB21E6">
              <w:rPr>
                <w:rFonts w:ascii="Times New Roman" w:hAnsi="Times New Roman"/>
                <w:sz w:val="18"/>
                <w:szCs w:val="18"/>
              </w:rPr>
              <w:t>332</w:t>
            </w:r>
          </w:p>
        </w:tc>
      </w:tr>
      <w:tr w:rsidR="00E75B20" w:rsidRPr="00DB21E6" w14:paraId="40970A9E" w14:textId="77777777" w:rsidTr="00E75B20">
        <w:tc>
          <w:tcPr>
            <w:tcW w:w="3936" w:type="dxa"/>
          </w:tcPr>
          <w:p w14:paraId="5A425414" w14:textId="77777777" w:rsidR="002D6224" w:rsidRPr="00DB21E6" w:rsidRDefault="002D6224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  Grade 0</w:t>
            </w:r>
          </w:p>
        </w:tc>
        <w:tc>
          <w:tcPr>
            <w:tcW w:w="1701" w:type="dxa"/>
          </w:tcPr>
          <w:p w14:paraId="5F0C1650" w14:textId="52EE0136" w:rsidR="002D6224" w:rsidRPr="00DB21E6" w:rsidRDefault="00DC0B38" w:rsidP="00DC0B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6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3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0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6DC0D81F" w14:textId="1360ABC5" w:rsidR="002D6224" w:rsidRPr="00DB21E6" w:rsidRDefault="00DC0B38" w:rsidP="00DC0B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4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4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0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1A300E08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6CEA9336" w14:textId="77777777" w:rsidTr="00E75B20">
        <w:tc>
          <w:tcPr>
            <w:tcW w:w="3936" w:type="dxa"/>
          </w:tcPr>
          <w:p w14:paraId="7D7F34B3" w14:textId="77777777" w:rsidR="002D6224" w:rsidRPr="00DB21E6" w:rsidRDefault="002D6224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  Grade 1</w:t>
            </w:r>
          </w:p>
        </w:tc>
        <w:tc>
          <w:tcPr>
            <w:tcW w:w="1701" w:type="dxa"/>
          </w:tcPr>
          <w:p w14:paraId="3B3E3B71" w14:textId="23F2C3F3" w:rsidR="002D6224" w:rsidRPr="00DB21E6" w:rsidRDefault="00DC0B38" w:rsidP="00DC0B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6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3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0.0%)</w:t>
            </w:r>
          </w:p>
        </w:tc>
        <w:tc>
          <w:tcPr>
            <w:tcW w:w="1701" w:type="dxa"/>
          </w:tcPr>
          <w:p w14:paraId="5D7B2E13" w14:textId="69761EDA" w:rsidR="002D6224" w:rsidRPr="00DB21E6" w:rsidRDefault="00DC0B38" w:rsidP="00DC0B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36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3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6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59A36871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31A2E6BA" w14:textId="77777777" w:rsidTr="00E75B20">
        <w:tc>
          <w:tcPr>
            <w:tcW w:w="3936" w:type="dxa"/>
          </w:tcPr>
          <w:p w14:paraId="7E1E687D" w14:textId="77777777" w:rsidR="002D6224" w:rsidRPr="00DB21E6" w:rsidRDefault="002D6224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  Grade 2</w:t>
            </w:r>
          </w:p>
        </w:tc>
        <w:tc>
          <w:tcPr>
            <w:tcW w:w="1701" w:type="dxa"/>
          </w:tcPr>
          <w:p w14:paraId="3A9F44C3" w14:textId="3851513B" w:rsidR="002D6224" w:rsidRPr="00DB21E6" w:rsidRDefault="00DC0B38" w:rsidP="00DC0B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8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40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0B1DC735" w14:textId="261B462D" w:rsidR="002D6224" w:rsidRPr="00DB21E6" w:rsidRDefault="002D6224" w:rsidP="00DC0B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2</w:t>
            </w:r>
            <w:r w:rsidR="00DC0B38" w:rsidRPr="00DB21E6">
              <w:rPr>
                <w:rFonts w:ascii="Times New Roman" w:hAnsi="Times New Roman"/>
                <w:sz w:val="18"/>
                <w:szCs w:val="18"/>
              </w:rPr>
              <w:t>4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 w:rsidR="00DC0B38" w:rsidRPr="00DB21E6">
              <w:rPr>
                <w:rFonts w:ascii="Times New Roman" w:hAnsi="Times New Roman"/>
                <w:sz w:val="18"/>
                <w:szCs w:val="18"/>
              </w:rPr>
              <w:t>4.0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106FF1FB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77278DB8" w14:textId="77777777" w:rsidTr="00E75B20">
        <w:tc>
          <w:tcPr>
            <w:tcW w:w="3936" w:type="dxa"/>
          </w:tcPr>
          <w:p w14:paraId="517A3E6B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Treatment parameters </w:t>
            </w:r>
          </w:p>
        </w:tc>
        <w:tc>
          <w:tcPr>
            <w:tcW w:w="1701" w:type="dxa"/>
          </w:tcPr>
          <w:p w14:paraId="5A6FD070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E9C3EF8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B286140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798CCC9E" w14:textId="77777777" w:rsidTr="00E75B20">
        <w:tc>
          <w:tcPr>
            <w:tcW w:w="3936" w:type="dxa"/>
          </w:tcPr>
          <w:p w14:paraId="4374B1E5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Surgical approach</w:t>
            </w:r>
          </w:p>
        </w:tc>
        <w:tc>
          <w:tcPr>
            <w:tcW w:w="1701" w:type="dxa"/>
          </w:tcPr>
          <w:p w14:paraId="08E2F84B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65BFCBD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1FB8793" w14:textId="204361AD" w:rsidR="002D6224" w:rsidRPr="00DB21E6" w:rsidRDefault="00E97D0F" w:rsidP="00DF55E7">
            <w:pPr>
              <w:jc w:val="center"/>
              <w:rPr>
                <w:rFonts w:ascii="Times New Roman" w:hAnsi="Times New Roman"/>
                <w:sz w:val="18"/>
                <w:szCs w:val="18"/>
                <w:highlight w:val="green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E75B20" w:rsidRPr="00DB21E6" w14:paraId="780362D9" w14:textId="77777777" w:rsidTr="00E75B20">
        <w:tc>
          <w:tcPr>
            <w:tcW w:w="3936" w:type="dxa"/>
          </w:tcPr>
          <w:p w14:paraId="2992CEC6" w14:textId="77777777" w:rsidR="002D6224" w:rsidRPr="00DB21E6" w:rsidRDefault="002D6224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  Endoscopic </w:t>
            </w:r>
            <w:proofErr w:type="spellStart"/>
            <w:r w:rsidRPr="00DB21E6">
              <w:rPr>
                <w:rFonts w:ascii="Times New Roman" w:hAnsi="Times New Roman"/>
                <w:sz w:val="18"/>
                <w:szCs w:val="18"/>
              </w:rPr>
              <w:t>Endonasal</w:t>
            </w:r>
            <w:proofErr w:type="spellEnd"/>
            <w:r w:rsidRPr="00DB21E6">
              <w:rPr>
                <w:rFonts w:ascii="Times New Roman" w:hAnsi="Times New Roman"/>
                <w:sz w:val="18"/>
                <w:szCs w:val="18"/>
              </w:rPr>
              <w:t xml:space="preserve"> Approach</w:t>
            </w:r>
          </w:p>
        </w:tc>
        <w:tc>
          <w:tcPr>
            <w:tcW w:w="1701" w:type="dxa"/>
          </w:tcPr>
          <w:p w14:paraId="4C97C174" w14:textId="76AABFFA" w:rsidR="002D6224" w:rsidRPr="00DB21E6" w:rsidRDefault="00E97D0F" w:rsidP="00E97D0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9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9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5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74E554EE" w14:textId="700E1E0F" w:rsidR="002D6224" w:rsidRPr="00DB21E6" w:rsidRDefault="00E97D0F" w:rsidP="00E97D0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94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9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4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1CF82DD7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</w:tr>
      <w:tr w:rsidR="00E75B20" w:rsidRPr="00DB21E6" w14:paraId="7B352AB5" w14:textId="77777777" w:rsidTr="00E75B20">
        <w:tc>
          <w:tcPr>
            <w:tcW w:w="3936" w:type="dxa"/>
          </w:tcPr>
          <w:p w14:paraId="34F4258E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DB21E6">
              <w:rPr>
                <w:rFonts w:ascii="Times New Roman" w:hAnsi="Times New Roman"/>
                <w:sz w:val="18"/>
                <w:szCs w:val="18"/>
              </w:rPr>
              <w:t>Transcranial</w:t>
            </w:r>
            <w:proofErr w:type="spellEnd"/>
            <w:r w:rsidRPr="00DB21E6">
              <w:rPr>
                <w:rFonts w:ascii="Times New Roman" w:hAnsi="Times New Roman"/>
                <w:sz w:val="18"/>
                <w:szCs w:val="18"/>
              </w:rPr>
              <w:t xml:space="preserve"> approach</w:t>
            </w:r>
          </w:p>
        </w:tc>
        <w:tc>
          <w:tcPr>
            <w:tcW w:w="1701" w:type="dxa"/>
          </w:tcPr>
          <w:p w14:paraId="334A97CF" w14:textId="34B5BA39" w:rsidR="002D6224" w:rsidRPr="00DB21E6" w:rsidRDefault="00E97D0F" w:rsidP="00E97D0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5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4FAE9D44" w14:textId="77B91DDD" w:rsidR="002D6224" w:rsidRPr="00DB21E6" w:rsidRDefault="00E97D0F" w:rsidP="00E97D0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6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6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78D414F6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</w:tr>
      <w:tr w:rsidR="00E75B20" w:rsidRPr="00DB21E6" w14:paraId="7DF06DAF" w14:textId="77777777" w:rsidTr="00E75B20">
        <w:tc>
          <w:tcPr>
            <w:tcW w:w="3936" w:type="dxa"/>
          </w:tcPr>
          <w:p w14:paraId="41B46002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Extent of surgery</w:t>
            </w:r>
          </w:p>
        </w:tc>
        <w:tc>
          <w:tcPr>
            <w:tcW w:w="1701" w:type="dxa"/>
          </w:tcPr>
          <w:p w14:paraId="1F0E9CA0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E9B6811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AF401A7" w14:textId="45BAFD22" w:rsidR="002D6224" w:rsidRPr="00DB21E6" w:rsidRDefault="002D6224" w:rsidP="0042275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</w:t>
            </w:r>
            <w:r w:rsidR="00422751" w:rsidRPr="00DB21E6">
              <w:rPr>
                <w:rFonts w:ascii="Times New Roman" w:hAnsi="Times New Roman"/>
                <w:sz w:val="18"/>
                <w:szCs w:val="18"/>
              </w:rPr>
              <w:t>614</w:t>
            </w:r>
          </w:p>
        </w:tc>
      </w:tr>
      <w:tr w:rsidR="00E75B20" w:rsidRPr="00DB21E6" w14:paraId="2D50F88B" w14:textId="77777777" w:rsidTr="00E75B20">
        <w:tc>
          <w:tcPr>
            <w:tcW w:w="3936" w:type="dxa"/>
          </w:tcPr>
          <w:p w14:paraId="0BACC2E5" w14:textId="77777777" w:rsidR="002D6224" w:rsidRPr="00DB21E6" w:rsidRDefault="002D6224" w:rsidP="00DF55E7">
            <w:pPr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  Gross total resection</w:t>
            </w:r>
          </w:p>
        </w:tc>
        <w:tc>
          <w:tcPr>
            <w:tcW w:w="1701" w:type="dxa"/>
          </w:tcPr>
          <w:p w14:paraId="4FE85E17" w14:textId="19F79904" w:rsidR="002D6224" w:rsidRPr="00DB21E6" w:rsidRDefault="001A3636" w:rsidP="001A363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6 (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80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206E7A24" w14:textId="3746130F" w:rsidR="002D6224" w:rsidRPr="00DB21E6" w:rsidRDefault="001A3636" w:rsidP="001A363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6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8 (68.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49506C21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414A1635" w14:textId="77777777" w:rsidTr="00E75B20">
        <w:tc>
          <w:tcPr>
            <w:tcW w:w="3936" w:type="dxa"/>
          </w:tcPr>
          <w:p w14:paraId="165BBC13" w14:textId="77777777" w:rsidR="002D6224" w:rsidRPr="00DB21E6" w:rsidRDefault="002D6224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  Subtotal resection</w:t>
            </w:r>
          </w:p>
        </w:tc>
        <w:tc>
          <w:tcPr>
            <w:tcW w:w="1701" w:type="dxa"/>
          </w:tcPr>
          <w:p w14:paraId="5BB3EC70" w14:textId="42524EF9" w:rsidR="002D6224" w:rsidRPr="00DB21E6" w:rsidRDefault="001A3636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4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20.0%)</w:t>
            </w:r>
          </w:p>
        </w:tc>
        <w:tc>
          <w:tcPr>
            <w:tcW w:w="1701" w:type="dxa"/>
          </w:tcPr>
          <w:p w14:paraId="2082717C" w14:textId="7961EA90" w:rsidR="002D6224" w:rsidRPr="00DB21E6" w:rsidRDefault="002D6224" w:rsidP="001A363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2</w:t>
            </w:r>
            <w:r w:rsidR="001A3636" w:rsidRPr="00DB21E6">
              <w:rPr>
                <w:rFonts w:ascii="Times New Roman" w:hAnsi="Times New Roman"/>
                <w:sz w:val="18"/>
                <w:szCs w:val="18"/>
              </w:rPr>
              <w:t>6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 w:rsidR="001A3636" w:rsidRPr="00DB21E6">
              <w:rPr>
                <w:rFonts w:ascii="Times New Roman" w:hAnsi="Times New Roman"/>
                <w:sz w:val="18"/>
                <w:szCs w:val="18"/>
              </w:rPr>
              <w:t>6.0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474871FF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0444AF23" w14:textId="77777777" w:rsidTr="00E75B20">
        <w:tc>
          <w:tcPr>
            <w:tcW w:w="3936" w:type="dxa"/>
          </w:tcPr>
          <w:p w14:paraId="5242CF89" w14:textId="77777777" w:rsidR="002D6224" w:rsidRPr="00DB21E6" w:rsidRDefault="002D6224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  Partial resection</w:t>
            </w:r>
          </w:p>
        </w:tc>
        <w:tc>
          <w:tcPr>
            <w:tcW w:w="1701" w:type="dxa"/>
          </w:tcPr>
          <w:p w14:paraId="29883A2E" w14:textId="49A619EA" w:rsidR="002D6224" w:rsidRPr="00DB21E6" w:rsidRDefault="001A3636" w:rsidP="001A363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0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6A2CB8DF" w14:textId="47ACA7DE" w:rsidR="002D6224" w:rsidRPr="00DB21E6" w:rsidRDefault="001A3636" w:rsidP="001A363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6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6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50BD2BC3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6CF13E78" w14:textId="77777777" w:rsidTr="00E75B20">
        <w:tc>
          <w:tcPr>
            <w:tcW w:w="3936" w:type="dxa"/>
          </w:tcPr>
          <w:p w14:paraId="59FF7647" w14:textId="77777777" w:rsidR="002D6224" w:rsidRPr="00DB21E6" w:rsidRDefault="002D6224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Radiotherapy, n (%)</w:t>
            </w:r>
          </w:p>
        </w:tc>
        <w:tc>
          <w:tcPr>
            <w:tcW w:w="1701" w:type="dxa"/>
          </w:tcPr>
          <w:p w14:paraId="058A3CFD" w14:textId="012391F7" w:rsidR="002D6224" w:rsidRPr="00DB21E6" w:rsidRDefault="00E65944" w:rsidP="00E659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1 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(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5.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23527B4C" w14:textId="350882C1" w:rsidR="002D6224" w:rsidRPr="00DB21E6" w:rsidRDefault="002D6224" w:rsidP="00E659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</w:t>
            </w:r>
            <w:r w:rsidR="00E65944" w:rsidRPr="00DB21E6">
              <w:rPr>
                <w:rFonts w:ascii="Times New Roman" w:hAnsi="Times New Roman"/>
                <w:sz w:val="18"/>
                <w:szCs w:val="18"/>
              </w:rPr>
              <w:t>4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(1</w:t>
            </w:r>
            <w:r w:rsidR="00E65944" w:rsidRPr="00DB21E6">
              <w:rPr>
                <w:rFonts w:ascii="Times New Roman" w:hAnsi="Times New Roman"/>
                <w:sz w:val="18"/>
                <w:szCs w:val="18"/>
              </w:rPr>
              <w:t>4.0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2E50CDBB" w14:textId="138F447C" w:rsidR="002D6224" w:rsidRPr="00DB21E6" w:rsidRDefault="002D6224" w:rsidP="00E659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</w:t>
            </w:r>
            <w:r w:rsidR="00E65944" w:rsidRPr="00DB21E6">
              <w:rPr>
                <w:rFonts w:ascii="Times New Roman" w:hAnsi="Times New Roman"/>
                <w:sz w:val="18"/>
                <w:szCs w:val="18"/>
              </w:rPr>
              <w:t>45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E75B20" w:rsidRPr="00DB21E6" w14:paraId="127C69D8" w14:textId="77777777" w:rsidTr="00E75B20">
        <w:tc>
          <w:tcPr>
            <w:tcW w:w="3936" w:type="dxa"/>
          </w:tcPr>
          <w:p w14:paraId="7DF682FE" w14:textId="77777777" w:rsidR="002D6224" w:rsidRPr="00DB21E6" w:rsidRDefault="002D6224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Pathologic subtype</w:t>
            </w:r>
            <w:r w:rsidRPr="00DB21E6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05268EB4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3D4C02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199C08B" w14:textId="656A6D7A" w:rsidR="002D6224" w:rsidRPr="00DB21E6" w:rsidRDefault="002D6224" w:rsidP="00687C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</w:t>
            </w:r>
            <w:r w:rsidR="00687CE5" w:rsidRPr="00DB21E6">
              <w:rPr>
                <w:rFonts w:ascii="Times New Roman" w:hAnsi="Times New Roman"/>
                <w:sz w:val="18"/>
                <w:szCs w:val="18"/>
              </w:rPr>
              <w:t>968</w:t>
            </w:r>
          </w:p>
        </w:tc>
      </w:tr>
      <w:tr w:rsidR="00E75B20" w:rsidRPr="00DB21E6" w14:paraId="53115824" w14:textId="77777777" w:rsidTr="00E75B20">
        <w:tc>
          <w:tcPr>
            <w:tcW w:w="3936" w:type="dxa"/>
          </w:tcPr>
          <w:p w14:paraId="49F532AC" w14:textId="77777777" w:rsidR="002D6224" w:rsidRPr="00DB21E6" w:rsidRDefault="002D6224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 w:rsidRPr="00DB21E6">
              <w:rPr>
                <w:rFonts w:ascii="Times New Roman" w:hAnsi="Times New Roman"/>
                <w:sz w:val="18"/>
                <w:szCs w:val="18"/>
              </w:rPr>
              <w:t>Adamantinomatous</w:t>
            </w:r>
            <w:proofErr w:type="spellEnd"/>
            <w:r w:rsidRPr="00DB21E6">
              <w:rPr>
                <w:rFonts w:ascii="Times New Roman" w:hAnsi="Times New Roman"/>
                <w:sz w:val="18"/>
                <w:szCs w:val="18"/>
              </w:rPr>
              <w:t xml:space="preserve"> variant, n (%)</w:t>
            </w:r>
          </w:p>
        </w:tc>
        <w:tc>
          <w:tcPr>
            <w:tcW w:w="1701" w:type="dxa"/>
          </w:tcPr>
          <w:p w14:paraId="1570A561" w14:textId="0E9F9312" w:rsidR="002D6224" w:rsidRPr="00DB21E6" w:rsidRDefault="00C66D23" w:rsidP="00C66D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1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68.8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1D853D14" w14:textId="2853D9A4" w:rsidR="002D6224" w:rsidRPr="00DB21E6" w:rsidRDefault="00C66D23" w:rsidP="00687C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58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6</w:t>
            </w:r>
            <w:r w:rsidR="00687CE5" w:rsidRPr="00DB21E6">
              <w:rPr>
                <w:rFonts w:ascii="Times New Roman" w:hAnsi="Times New Roman"/>
                <w:sz w:val="18"/>
                <w:szCs w:val="18"/>
              </w:rPr>
              <w:t>8.2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1B84DCA5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5878DFD4" w14:textId="77777777" w:rsidTr="00E75B20">
        <w:tc>
          <w:tcPr>
            <w:tcW w:w="3936" w:type="dxa"/>
          </w:tcPr>
          <w:p w14:paraId="5B6F51BD" w14:textId="77777777" w:rsidR="002D6224" w:rsidRPr="00DB21E6" w:rsidRDefault="002D6224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Papillary variant, n (%)</w:t>
            </w:r>
          </w:p>
        </w:tc>
        <w:tc>
          <w:tcPr>
            <w:tcW w:w="1701" w:type="dxa"/>
          </w:tcPr>
          <w:p w14:paraId="6D620812" w14:textId="2FF47002" w:rsidR="002D6224" w:rsidRPr="00DB21E6" w:rsidRDefault="00C66D23" w:rsidP="00C66D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5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31.3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64DC84C9" w14:textId="7B24F49D" w:rsidR="002D6224" w:rsidRPr="00DB21E6" w:rsidRDefault="002D6224" w:rsidP="00687C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2</w:t>
            </w:r>
            <w:r w:rsidR="00C66D23" w:rsidRPr="00DB21E6">
              <w:rPr>
                <w:rFonts w:ascii="Times New Roman" w:hAnsi="Times New Roman"/>
                <w:sz w:val="18"/>
                <w:szCs w:val="18"/>
              </w:rPr>
              <w:t>7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(3</w:t>
            </w:r>
            <w:r w:rsidR="00687CE5" w:rsidRPr="00DB21E6">
              <w:rPr>
                <w:rFonts w:ascii="Times New Roman" w:hAnsi="Times New Roman"/>
                <w:sz w:val="18"/>
                <w:szCs w:val="18"/>
              </w:rPr>
              <w:t>1.8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7ADF02BC" w14:textId="77777777" w:rsidR="002D6224" w:rsidRPr="00DB21E6" w:rsidRDefault="002D622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2AD29676" w14:textId="77777777" w:rsidTr="00E75B20">
        <w:tc>
          <w:tcPr>
            <w:tcW w:w="3936" w:type="dxa"/>
          </w:tcPr>
          <w:p w14:paraId="302FB9D5" w14:textId="77777777" w:rsidR="002D6224" w:rsidRPr="00DB21E6" w:rsidRDefault="002D6224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Tumor relapse, n (%)</w:t>
            </w:r>
          </w:p>
        </w:tc>
        <w:tc>
          <w:tcPr>
            <w:tcW w:w="1701" w:type="dxa"/>
          </w:tcPr>
          <w:p w14:paraId="11FF42D1" w14:textId="23F3EB6F" w:rsidR="002D6224" w:rsidRPr="00DB21E6" w:rsidRDefault="003A6782" w:rsidP="003A67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5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 xml:space="preserve"> (25.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0</w:t>
            </w:r>
            <w:r w:rsidR="002D6224"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08B2F810" w14:textId="5F15C0E5" w:rsidR="002D6224" w:rsidRPr="00DB21E6" w:rsidRDefault="002D6224" w:rsidP="003A67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2</w:t>
            </w:r>
            <w:r w:rsidR="003A6782" w:rsidRPr="00DB21E6">
              <w:rPr>
                <w:rFonts w:ascii="Times New Roman" w:hAnsi="Times New Roman"/>
                <w:sz w:val="18"/>
                <w:szCs w:val="18"/>
              </w:rPr>
              <w:t>4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(2</w:t>
            </w:r>
            <w:r w:rsidR="003A6782" w:rsidRPr="00DB21E6">
              <w:rPr>
                <w:rFonts w:ascii="Times New Roman" w:hAnsi="Times New Roman"/>
                <w:sz w:val="18"/>
                <w:szCs w:val="18"/>
              </w:rPr>
              <w:t>4.0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54E330C3" w14:textId="0DFF3334" w:rsidR="002D6224" w:rsidRPr="00DB21E6" w:rsidRDefault="003A6782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E75B20" w:rsidRPr="00DB21E6" w14:paraId="016FFEEE" w14:textId="77777777" w:rsidTr="00E75B20">
        <w:tc>
          <w:tcPr>
            <w:tcW w:w="3936" w:type="dxa"/>
          </w:tcPr>
          <w:p w14:paraId="15FFF009" w14:textId="09C6B81B" w:rsidR="000070AF" w:rsidRPr="00DB21E6" w:rsidRDefault="000070AF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Preoperative pituitary function</w:t>
            </w:r>
          </w:p>
        </w:tc>
        <w:tc>
          <w:tcPr>
            <w:tcW w:w="1701" w:type="dxa"/>
          </w:tcPr>
          <w:p w14:paraId="16A84CDC" w14:textId="77777777" w:rsidR="000070AF" w:rsidRPr="00DB21E6" w:rsidRDefault="000070AF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1994141" w14:textId="77777777" w:rsidR="000070AF" w:rsidRPr="00DB21E6" w:rsidRDefault="000070AF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F693054" w14:textId="77777777" w:rsidR="000070AF" w:rsidRPr="00DB21E6" w:rsidRDefault="000070AF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33960C8A" w14:textId="77777777" w:rsidTr="00E75B20">
        <w:tc>
          <w:tcPr>
            <w:tcW w:w="3936" w:type="dxa"/>
          </w:tcPr>
          <w:p w14:paraId="47DD5DBB" w14:textId="0FE0708F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Adrenal insufficiency</w:t>
            </w:r>
          </w:p>
        </w:tc>
        <w:tc>
          <w:tcPr>
            <w:tcW w:w="1701" w:type="dxa"/>
          </w:tcPr>
          <w:p w14:paraId="1261AAA6" w14:textId="76BAF52C" w:rsidR="00074CDB" w:rsidRPr="00DB21E6" w:rsidRDefault="0002558A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7 (35.0%)</w:t>
            </w:r>
          </w:p>
        </w:tc>
        <w:tc>
          <w:tcPr>
            <w:tcW w:w="1701" w:type="dxa"/>
          </w:tcPr>
          <w:p w14:paraId="47DC625E" w14:textId="629ECD14" w:rsidR="00074CDB" w:rsidRPr="00DB21E6" w:rsidRDefault="0002558A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36 (36.0%)</w:t>
            </w:r>
          </w:p>
        </w:tc>
        <w:tc>
          <w:tcPr>
            <w:tcW w:w="992" w:type="dxa"/>
          </w:tcPr>
          <w:p w14:paraId="6CB69599" w14:textId="012E6AFC" w:rsidR="00074CDB" w:rsidRPr="00DB21E6" w:rsidRDefault="0002558A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932</w:t>
            </w:r>
          </w:p>
        </w:tc>
      </w:tr>
      <w:tr w:rsidR="00E75B20" w:rsidRPr="00DB21E6" w14:paraId="47BB8E73" w14:textId="77777777" w:rsidTr="00E75B20">
        <w:tc>
          <w:tcPr>
            <w:tcW w:w="3936" w:type="dxa"/>
          </w:tcPr>
          <w:p w14:paraId="72664142" w14:textId="304AC836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Hypothyroidism</w:t>
            </w:r>
          </w:p>
        </w:tc>
        <w:tc>
          <w:tcPr>
            <w:tcW w:w="1701" w:type="dxa"/>
          </w:tcPr>
          <w:p w14:paraId="57E28839" w14:textId="424746C6" w:rsidR="00074CDB" w:rsidRPr="00DB21E6" w:rsidRDefault="0002558A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7 (35.0%)</w:t>
            </w:r>
          </w:p>
        </w:tc>
        <w:tc>
          <w:tcPr>
            <w:tcW w:w="1701" w:type="dxa"/>
          </w:tcPr>
          <w:p w14:paraId="2890C74E" w14:textId="2D630E34" w:rsidR="00074CDB" w:rsidRPr="00DB21E6" w:rsidRDefault="0002558A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47 (47.0%)</w:t>
            </w:r>
          </w:p>
        </w:tc>
        <w:tc>
          <w:tcPr>
            <w:tcW w:w="992" w:type="dxa"/>
          </w:tcPr>
          <w:p w14:paraId="553AB195" w14:textId="4C24ADFE" w:rsidR="00074CDB" w:rsidRPr="00DB21E6" w:rsidRDefault="0002558A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325</w:t>
            </w:r>
          </w:p>
        </w:tc>
      </w:tr>
      <w:tr w:rsidR="00E75B20" w:rsidRPr="00DB21E6" w14:paraId="5687919E" w14:textId="77777777" w:rsidTr="00E75B20">
        <w:tc>
          <w:tcPr>
            <w:tcW w:w="3936" w:type="dxa"/>
          </w:tcPr>
          <w:p w14:paraId="0A601C6D" w14:textId="3FEF842D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 w:rsidRPr="00DB21E6">
              <w:rPr>
                <w:rFonts w:ascii="Times New Roman" w:hAnsi="Times New Roman"/>
                <w:sz w:val="18"/>
                <w:szCs w:val="18"/>
              </w:rPr>
              <w:t>Hypogonadism</w:t>
            </w:r>
            <w:proofErr w:type="spellEnd"/>
          </w:p>
        </w:tc>
        <w:tc>
          <w:tcPr>
            <w:tcW w:w="1701" w:type="dxa"/>
          </w:tcPr>
          <w:p w14:paraId="242F30E1" w14:textId="7A49E748" w:rsidR="00074CDB" w:rsidRPr="00DB21E6" w:rsidRDefault="0002558A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5 (75.0%)</w:t>
            </w:r>
          </w:p>
        </w:tc>
        <w:tc>
          <w:tcPr>
            <w:tcW w:w="1701" w:type="dxa"/>
          </w:tcPr>
          <w:p w14:paraId="4172F2D1" w14:textId="1B0D7C6B" w:rsidR="00074CDB" w:rsidRPr="00DB21E6" w:rsidRDefault="003A6782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78 (78.0%)</w:t>
            </w:r>
          </w:p>
        </w:tc>
        <w:tc>
          <w:tcPr>
            <w:tcW w:w="992" w:type="dxa"/>
          </w:tcPr>
          <w:p w14:paraId="71DA15E9" w14:textId="6F6AE664" w:rsidR="00074CDB" w:rsidRPr="00DB21E6" w:rsidRDefault="003A6782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E75B20" w:rsidRPr="00DB21E6" w14:paraId="4512CA05" w14:textId="77777777" w:rsidTr="00E75B20">
        <w:tc>
          <w:tcPr>
            <w:tcW w:w="3936" w:type="dxa"/>
          </w:tcPr>
          <w:p w14:paraId="70CBE8B1" w14:textId="62AE93E7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Central diabetes </w:t>
            </w:r>
            <w:proofErr w:type="spellStart"/>
            <w:r w:rsidRPr="00DB21E6">
              <w:rPr>
                <w:rFonts w:ascii="Times New Roman" w:hAnsi="Times New Roman"/>
                <w:sz w:val="18"/>
                <w:szCs w:val="18"/>
              </w:rPr>
              <w:t>insipidus</w:t>
            </w:r>
            <w:proofErr w:type="spellEnd"/>
          </w:p>
        </w:tc>
        <w:tc>
          <w:tcPr>
            <w:tcW w:w="1701" w:type="dxa"/>
          </w:tcPr>
          <w:p w14:paraId="59AACC54" w14:textId="20711A7F" w:rsidR="00074CDB" w:rsidRPr="00DB21E6" w:rsidRDefault="00812971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8 (40.0%)</w:t>
            </w:r>
          </w:p>
        </w:tc>
        <w:tc>
          <w:tcPr>
            <w:tcW w:w="1701" w:type="dxa"/>
          </w:tcPr>
          <w:p w14:paraId="086DA070" w14:textId="0F29BB23" w:rsidR="00074CDB" w:rsidRPr="00DB21E6" w:rsidRDefault="00812971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26 (26.0%)</w:t>
            </w:r>
          </w:p>
        </w:tc>
        <w:tc>
          <w:tcPr>
            <w:tcW w:w="992" w:type="dxa"/>
          </w:tcPr>
          <w:p w14:paraId="70B0AE12" w14:textId="4EFCD401" w:rsidR="00074CDB" w:rsidRPr="00DB21E6" w:rsidRDefault="00812971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205</w:t>
            </w:r>
          </w:p>
        </w:tc>
      </w:tr>
      <w:tr w:rsidR="00E75B20" w:rsidRPr="00DB21E6" w14:paraId="7B2F989E" w14:textId="77777777" w:rsidTr="00E75B20">
        <w:tc>
          <w:tcPr>
            <w:tcW w:w="3936" w:type="dxa"/>
          </w:tcPr>
          <w:p w14:paraId="57FCC070" w14:textId="5E6CF1CA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Number of pituitary deficits</w:t>
            </w:r>
          </w:p>
        </w:tc>
        <w:tc>
          <w:tcPr>
            <w:tcW w:w="1701" w:type="dxa"/>
          </w:tcPr>
          <w:p w14:paraId="166F6059" w14:textId="66E0BC7D" w:rsidR="00074CDB" w:rsidRPr="00DB21E6" w:rsidRDefault="003461B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.5 (1.0-3.0)</w:t>
            </w:r>
          </w:p>
        </w:tc>
        <w:tc>
          <w:tcPr>
            <w:tcW w:w="1701" w:type="dxa"/>
          </w:tcPr>
          <w:p w14:paraId="49CFEE74" w14:textId="713FD7F9" w:rsidR="00074CDB" w:rsidRPr="00DB21E6" w:rsidRDefault="00420991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2.0 (1.0-3.0)</w:t>
            </w:r>
          </w:p>
        </w:tc>
        <w:tc>
          <w:tcPr>
            <w:tcW w:w="992" w:type="dxa"/>
          </w:tcPr>
          <w:p w14:paraId="48FBB3DA" w14:textId="56ABEA8A" w:rsidR="00074CDB" w:rsidRPr="00DB21E6" w:rsidRDefault="003461B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977</w:t>
            </w:r>
          </w:p>
        </w:tc>
      </w:tr>
      <w:tr w:rsidR="00E75B20" w:rsidRPr="00DB21E6" w14:paraId="35105717" w14:textId="77777777" w:rsidTr="00E75B20">
        <w:tc>
          <w:tcPr>
            <w:tcW w:w="3936" w:type="dxa"/>
          </w:tcPr>
          <w:p w14:paraId="425027EA" w14:textId="1484A94D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4 pituitary deficits</w:t>
            </w:r>
          </w:p>
        </w:tc>
        <w:tc>
          <w:tcPr>
            <w:tcW w:w="1701" w:type="dxa"/>
          </w:tcPr>
          <w:p w14:paraId="18181E04" w14:textId="77777777" w:rsidR="00074CDB" w:rsidRPr="00DB21E6" w:rsidRDefault="00074CDB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0444968" w14:textId="77777777" w:rsidR="00074CDB" w:rsidRPr="00DB21E6" w:rsidRDefault="00074CDB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C0FF57" w14:textId="77777777" w:rsidR="00074CDB" w:rsidRPr="00DB21E6" w:rsidRDefault="00074CDB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65617E5C" w14:textId="77777777" w:rsidTr="00E75B20">
        <w:tc>
          <w:tcPr>
            <w:tcW w:w="3936" w:type="dxa"/>
          </w:tcPr>
          <w:p w14:paraId="376AF7AD" w14:textId="405FBD6C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IGF-1 (</w:t>
            </w:r>
            <w:r w:rsidRPr="00DB21E6">
              <w:rPr>
                <w:rFonts w:ascii="Times New Roman" w:hAnsi="Times New Roman"/>
                <w:sz w:val="18"/>
                <w:szCs w:val="18"/>
                <w:lang w:val="el-GR"/>
              </w:rPr>
              <w:t>μ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g/L)</w:t>
            </w:r>
          </w:p>
        </w:tc>
        <w:tc>
          <w:tcPr>
            <w:tcW w:w="1701" w:type="dxa"/>
          </w:tcPr>
          <w:p w14:paraId="1DAC67EA" w14:textId="2D505E39" w:rsidR="00074CDB" w:rsidRPr="00DB21E6" w:rsidRDefault="00F24526" w:rsidP="007919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</w:t>
            </w:r>
            <w:r w:rsidR="0079194F" w:rsidRPr="00DB21E6">
              <w:rPr>
                <w:rFonts w:ascii="Times New Roman" w:hAnsi="Times New Roman"/>
                <w:sz w:val="18"/>
                <w:szCs w:val="18"/>
              </w:rPr>
              <w:t>38.0 (109.0-181.0)</w:t>
            </w:r>
          </w:p>
        </w:tc>
        <w:tc>
          <w:tcPr>
            <w:tcW w:w="1701" w:type="dxa"/>
          </w:tcPr>
          <w:p w14:paraId="7A1B3B18" w14:textId="683AFF62" w:rsidR="00074CDB" w:rsidRPr="00DB21E6" w:rsidRDefault="0079194F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30.0 (97.0-174.0)</w:t>
            </w:r>
          </w:p>
        </w:tc>
        <w:tc>
          <w:tcPr>
            <w:tcW w:w="992" w:type="dxa"/>
          </w:tcPr>
          <w:p w14:paraId="01B705AD" w14:textId="071A0E52" w:rsidR="00074CDB" w:rsidRPr="00DB21E6" w:rsidRDefault="00DC0B38" w:rsidP="00EA25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</w:t>
            </w:r>
            <w:r w:rsidR="00EA25AF" w:rsidRPr="00DB21E6">
              <w:rPr>
                <w:rFonts w:ascii="Times New Roman" w:hAnsi="Times New Roman"/>
                <w:sz w:val="18"/>
                <w:szCs w:val="18"/>
              </w:rPr>
              <w:t>612</w:t>
            </w:r>
          </w:p>
        </w:tc>
      </w:tr>
      <w:tr w:rsidR="00E75B20" w:rsidRPr="00DB21E6" w14:paraId="1751B6E0" w14:textId="77777777" w:rsidTr="00E75B20">
        <w:tc>
          <w:tcPr>
            <w:tcW w:w="3936" w:type="dxa"/>
          </w:tcPr>
          <w:p w14:paraId="0B3D5AC3" w14:textId="33F2B8E5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IGF-1 below the reference range</w:t>
            </w:r>
          </w:p>
        </w:tc>
        <w:tc>
          <w:tcPr>
            <w:tcW w:w="1701" w:type="dxa"/>
          </w:tcPr>
          <w:p w14:paraId="4BCFB458" w14:textId="1A486DFC" w:rsidR="00074CDB" w:rsidRPr="00DB21E6" w:rsidRDefault="003A6782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7 (35.0%)</w:t>
            </w:r>
          </w:p>
        </w:tc>
        <w:tc>
          <w:tcPr>
            <w:tcW w:w="1701" w:type="dxa"/>
          </w:tcPr>
          <w:p w14:paraId="7A467513" w14:textId="5EDECDB0" w:rsidR="00074CDB" w:rsidRPr="00DB21E6" w:rsidRDefault="003A6782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38 (</w:t>
            </w:r>
            <w:r w:rsidR="00AA6FC3" w:rsidRPr="00DB21E6">
              <w:rPr>
                <w:rFonts w:ascii="Times New Roman" w:hAnsi="Times New Roman"/>
                <w:sz w:val="18"/>
                <w:szCs w:val="18"/>
              </w:rPr>
              <w:t>38.0%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C064353" w14:textId="7E29DBBF" w:rsidR="00074CDB" w:rsidRPr="00DB21E6" w:rsidRDefault="000F170D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800</w:t>
            </w:r>
          </w:p>
        </w:tc>
      </w:tr>
      <w:tr w:rsidR="00E75B20" w:rsidRPr="00DB21E6" w14:paraId="272F7B7F" w14:textId="77777777" w:rsidTr="00E75B20">
        <w:tc>
          <w:tcPr>
            <w:tcW w:w="3936" w:type="dxa"/>
          </w:tcPr>
          <w:p w14:paraId="4B870561" w14:textId="3354F4D4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Postoperative pituitary function</w:t>
            </w:r>
          </w:p>
        </w:tc>
        <w:tc>
          <w:tcPr>
            <w:tcW w:w="1701" w:type="dxa"/>
          </w:tcPr>
          <w:p w14:paraId="15E62698" w14:textId="77777777" w:rsidR="00074CDB" w:rsidRPr="00DB21E6" w:rsidRDefault="00074CDB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9634C38" w14:textId="77777777" w:rsidR="00074CDB" w:rsidRPr="00DB21E6" w:rsidRDefault="00074CDB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6FC042" w14:textId="77777777" w:rsidR="00074CDB" w:rsidRPr="00DB21E6" w:rsidRDefault="00074CDB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792018FD" w14:textId="77777777" w:rsidTr="00E75B20">
        <w:tc>
          <w:tcPr>
            <w:tcW w:w="3936" w:type="dxa"/>
          </w:tcPr>
          <w:p w14:paraId="5564D164" w14:textId="6D3F9E69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Adrenal insufficiency</w:t>
            </w:r>
          </w:p>
        </w:tc>
        <w:tc>
          <w:tcPr>
            <w:tcW w:w="1701" w:type="dxa"/>
          </w:tcPr>
          <w:p w14:paraId="17C1DCDF" w14:textId="71EAE92D" w:rsidR="00074CDB" w:rsidRPr="00DB21E6" w:rsidRDefault="00E6594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9 (95.0%)</w:t>
            </w:r>
          </w:p>
        </w:tc>
        <w:tc>
          <w:tcPr>
            <w:tcW w:w="1701" w:type="dxa"/>
          </w:tcPr>
          <w:p w14:paraId="03430DF0" w14:textId="153FF240" w:rsidR="00074CDB" w:rsidRPr="00DB21E6" w:rsidRDefault="00E6594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83 (83.0%)</w:t>
            </w:r>
          </w:p>
        </w:tc>
        <w:tc>
          <w:tcPr>
            <w:tcW w:w="992" w:type="dxa"/>
          </w:tcPr>
          <w:p w14:paraId="3E7A6922" w14:textId="513D3673" w:rsidR="00074CDB" w:rsidRPr="00DB21E6" w:rsidRDefault="00E6594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303</w:t>
            </w:r>
          </w:p>
        </w:tc>
      </w:tr>
      <w:tr w:rsidR="00E75B20" w:rsidRPr="00DB21E6" w14:paraId="12ABC4FC" w14:textId="77777777" w:rsidTr="00E75B20">
        <w:tc>
          <w:tcPr>
            <w:tcW w:w="3936" w:type="dxa"/>
          </w:tcPr>
          <w:p w14:paraId="0E773363" w14:textId="3CAD25DE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Hypothyroidism</w:t>
            </w:r>
          </w:p>
        </w:tc>
        <w:tc>
          <w:tcPr>
            <w:tcW w:w="1701" w:type="dxa"/>
          </w:tcPr>
          <w:p w14:paraId="0DFB1BE8" w14:textId="289A9A35" w:rsidR="00074CDB" w:rsidRPr="00DB21E6" w:rsidRDefault="00E6594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8 (90.0%)</w:t>
            </w:r>
          </w:p>
        </w:tc>
        <w:tc>
          <w:tcPr>
            <w:tcW w:w="1701" w:type="dxa"/>
          </w:tcPr>
          <w:p w14:paraId="756A5CEF" w14:textId="6F85198A" w:rsidR="00074CDB" w:rsidRPr="00DB21E6" w:rsidRDefault="00E6594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87 (87.0%)</w:t>
            </w:r>
          </w:p>
        </w:tc>
        <w:tc>
          <w:tcPr>
            <w:tcW w:w="992" w:type="dxa"/>
          </w:tcPr>
          <w:p w14:paraId="0C7C2BDF" w14:textId="6031B6F8" w:rsidR="00074CDB" w:rsidRPr="00DB21E6" w:rsidRDefault="00E6594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E75B20" w:rsidRPr="00DB21E6" w14:paraId="5D76F253" w14:textId="77777777" w:rsidTr="00E75B20">
        <w:tc>
          <w:tcPr>
            <w:tcW w:w="3936" w:type="dxa"/>
          </w:tcPr>
          <w:p w14:paraId="156A5060" w14:textId="59929C13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 w:rsidRPr="00DB21E6">
              <w:rPr>
                <w:rFonts w:ascii="Times New Roman" w:hAnsi="Times New Roman"/>
                <w:sz w:val="18"/>
                <w:szCs w:val="18"/>
              </w:rPr>
              <w:t>Hypogonadism</w:t>
            </w:r>
            <w:proofErr w:type="spellEnd"/>
          </w:p>
        </w:tc>
        <w:tc>
          <w:tcPr>
            <w:tcW w:w="1701" w:type="dxa"/>
          </w:tcPr>
          <w:p w14:paraId="2A9A28E6" w14:textId="56F7A4DF" w:rsidR="00074CDB" w:rsidRPr="00DB21E6" w:rsidRDefault="00E6594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9 (95.0%)</w:t>
            </w:r>
          </w:p>
        </w:tc>
        <w:tc>
          <w:tcPr>
            <w:tcW w:w="1701" w:type="dxa"/>
          </w:tcPr>
          <w:p w14:paraId="771FD7F8" w14:textId="54D6AF7E" w:rsidR="00074CDB" w:rsidRPr="00DB21E6" w:rsidRDefault="00E6594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89 (89.0%)</w:t>
            </w:r>
          </w:p>
        </w:tc>
        <w:tc>
          <w:tcPr>
            <w:tcW w:w="992" w:type="dxa"/>
          </w:tcPr>
          <w:p w14:paraId="1BAD2BD3" w14:textId="4B174C84" w:rsidR="00074CDB" w:rsidRPr="00DB21E6" w:rsidRDefault="00E6594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683</w:t>
            </w:r>
          </w:p>
        </w:tc>
      </w:tr>
      <w:tr w:rsidR="00E75B20" w:rsidRPr="00DB21E6" w14:paraId="634C6B1C" w14:textId="77777777" w:rsidTr="00E75B20">
        <w:tc>
          <w:tcPr>
            <w:tcW w:w="3936" w:type="dxa"/>
          </w:tcPr>
          <w:p w14:paraId="095F9B10" w14:textId="687A6A5A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Central diabetes </w:t>
            </w:r>
            <w:proofErr w:type="spellStart"/>
            <w:r w:rsidRPr="00DB21E6">
              <w:rPr>
                <w:rFonts w:ascii="Times New Roman" w:hAnsi="Times New Roman"/>
                <w:sz w:val="18"/>
                <w:szCs w:val="18"/>
              </w:rPr>
              <w:t>insipidus</w:t>
            </w:r>
            <w:proofErr w:type="spellEnd"/>
          </w:p>
        </w:tc>
        <w:tc>
          <w:tcPr>
            <w:tcW w:w="1701" w:type="dxa"/>
          </w:tcPr>
          <w:p w14:paraId="33CC66F1" w14:textId="34E72BC0" w:rsidR="00074CDB" w:rsidRPr="00DB21E6" w:rsidRDefault="00AD3087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8 (90.0%)</w:t>
            </w:r>
          </w:p>
        </w:tc>
        <w:tc>
          <w:tcPr>
            <w:tcW w:w="1701" w:type="dxa"/>
          </w:tcPr>
          <w:p w14:paraId="43960142" w14:textId="6EE2A69F" w:rsidR="00074CDB" w:rsidRPr="00DB21E6" w:rsidRDefault="00AD3087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80 (80.0%)</w:t>
            </w:r>
          </w:p>
        </w:tc>
        <w:tc>
          <w:tcPr>
            <w:tcW w:w="992" w:type="dxa"/>
          </w:tcPr>
          <w:p w14:paraId="6CBB2A23" w14:textId="081F165B" w:rsidR="00074CDB" w:rsidRPr="00DB21E6" w:rsidRDefault="00AD3087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460</w:t>
            </w:r>
          </w:p>
        </w:tc>
      </w:tr>
      <w:tr w:rsidR="00E75B20" w:rsidRPr="00DB21E6" w14:paraId="3E1134DC" w14:textId="77777777" w:rsidTr="00E75B20">
        <w:tc>
          <w:tcPr>
            <w:tcW w:w="3936" w:type="dxa"/>
          </w:tcPr>
          <w:p w14:paraId="7857D4C9" w14:textId="3B4EFCA6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Number of pituitary deficits</w:t>
            </w:r>
          </w:p>
        </w:tc>
        <w:tc>
          <w:tcPr>
            <w:tcW w:w="1701" w:type="dxa"/>
          </w:tcPr>
          <w:p w14:paraId="5C8B223F" w14:textId="40186911" w:rsidR="00074CDB" w:rsidRPr="00DB21E6" w:rsidRDefault="003461B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4.0 (4.0-4.0)</w:t>
            </w:r>
          </w:p>
        </w:tc>
        <w:tc>
          <w:tcPr>
            <w:tcW w:w="1701" w:type="dxa"/>
          </w:tcPr>
          <w:p w14:paraId="60ADB535" w14:textId="6AAC3E31" w:rsidR="00074CDB" w:rsidRPr="00DB21E6" w:rsidRDefault="00420991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4.0 (3.0-4.0)</w:t>
            </w:r>
          </w:p>
        </w:tc>
        <w:tc>
          <w:tcPr>
            <w:tcW w:w="992" w:type="dxa"/>
          </w:tcPr>
          <w:p w14:paraId="030DA8CB" w14:textId="1C5195E3" w:rsidR="00074CDB" w:rsidRPr="00DB21E6" w:rsidRDefault="003461B4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225</w:t>
            </w:r>
          </w:p>
        </w:tc>
      </w:tr>
      <w:tr w:rsidR="00E75B20" w:rsidRPr="00DB21E6" w14:paraId="5A36A178" w14:textId="77777777" w:rsidTr="00E75B20">
        <w:tc>
          <w:tcPr>
            <w:tcW w:w="3936" w:type="dxa"/>
          </w:tcPr>
          <w:p w14:paraId="7B00F6FF" w14:textId="603F531B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4 pituitary deficits</w:t>
            </w:r>
          </w:p>
        </w:tc>
        <w:tc>
          <w:tcPr>
            <w:tcW w:w="1701" w:type="dxa"/>
          </w:tcPr>
          <w:p w14:paraId="6F108780" w14:textId="77777777" w:rsidR="00074CDB" w:rsidRPr="00DB21E6" w:rsidRDefault="00074CDB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82B24DF" w14:textId="77777777" w:rsidR="00074CDB" w:rsidRPr="00DB21E6" w:rsidRDefault="00074CDB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326417" w14:textId="77777777" w:rsidR="00074CDB" w:rsidRPr="00DB21E6" w:rsidRDefault="00074CDB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5B20" w:rsidRPr="00DB21E6" w14:paraId="13659AC1" w14:textId="77777777" w:rsidTr="00E75B20">
        <w:tc>
          <w:tcPr>
            <w:tcW w:w="3936" w:type="dxa"/>
          </w:tcPr>
          <w:p w14:paraId="3EE6407C" w14:textId="786414BD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IGF-1 (</w:t>
            </w:r>
            <w:r w:rsidRPr="00DB21E6">
              <w:rPr>
                <w:rFonts w:ascii="Times New Roman" w:hAnsi="Times New Roman"/>
                <w:sz w:val="18"/>
                <w:szCs w:val="18"/>
                <w:lang w:val="el-GR"/>
              </w:rPr>
              <w:t>μ</w:t>
            </w:r>
            <w:r w:rsidRPr="00DB21E6">
              <w:rPr>
                <w:rFonts w:ascii="Times New Roman" w:hAnsi="Times New Roman"/>
                <w:sz w:val="18"/>
                <w:szCs w:val="18"/>
              </w:rPr>
              <w:t>g/L)</w:t>
            </w:r>
          </w:p>
        </w:tc>
        <w:tc>
          <w:tcPr>
            <w:tcW w:w="1701" w:type="dxa"/>
          </w:tcPr>
          <w:p w14:paraId="2244B02A" w14:textId="73D4B47A" w:rsidR="00074CDB" w:rsidRPr="00DB21E6" w:rsidRDefault="00557AA1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92.3 (64.4-106.5)</w:t>
            </w:r>
          </w:p>
        </w:tc>
        <w:tc>
          <w:tcPr>
            <w:tcW w:w="1701" w:type="dxa"/>
          </w:tcPr>
          <w:p w14:paraId="4026F567" w14:textId="26A8BC78" w:rsidR="00074CDB" w:rsidRPr="00DB21E6" w:rsidRDefault="00557AA1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91.0 (62.1-131.0)</w:t>
            </w:r>
          </w:p>
        </w:tc>
        <w:tc>
          <w:tcPr>
            <w:tcW w:w="992" w:type="dxa"/>
          </w:tcPr>
          <w:p w14:paraId="31A14876" w14:textId="5B5CA860" w:rsidR="00074CDB" w:rsidRPr="00DB21E6" w:rsidRDefault="00303EEE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696</w:t>
            </w:r>
          </w:p>
        </w:tc>
      </w:tr>
      <w:tr w:rsidR="00E75B20" w:rsidRPr="00DB21E6" w14:paraId="69A70DC2" w14:textId="77777777" w:rsidTr="00E75B20">
        <w:tc>
          <w:tcPr>
            <w:tcW w:w="3936" w:type="dxa"/>
          </w:tcPr>
          <w:p w14:paraId="3340E4FC" w14:textId="327C8003" w:rsidR="00074CDB" w:rsidRPr="00DB21E6" w:rsidRDefault="00074CDB" w:rsidP="00DF55E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 xml:space="preserve">  IGF-1 below the reference range</w:t>
            </w:r>
          </w:p>
        </w:tc>
        <w:tc>
          <w:tcPr>
            <w:tcW w:w="1701" w:type="dxa"/>
          </w:tcPr>
          <w:p w14:paraId="5B9D6CAA" w14:textId="27670428" w:rsidR="00074CDB" w:rsidRPr="00DB21E6" w:rsidRDefault="00AD3087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19 (95.0%)</w:t>
            </w:r>
          </w:p>
        </w:tc>
        <w:tc>
          <w:tcPr>
            <w:tcW w:w="1701" w:type="dxa"/>
          </w:tcPr>
          <w:p w14:paraId="415E9CC9" w14:textId="3638B16D" w:rsidR="00074CDB" w:rsidRPr="00DB21E6" w:rsidRDefault="00AD3087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83 (83.0%)</w:t>
            </w:r>
          </w:p>
        </w:tc>
        <w:tc>
          <w:tcPr>
            <w:tcW w:w="992" w:type="dxa"/>
          </w:tcPr>
          <w:p w14:paraId="65B19B7E" w14:textId="37FB7C96" w:rsidR="00074CDB" w:rsidRPr="00DB21E6" w:rsidRDefault="00AD3087" w:rsidP="00DF55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21E6">
              <w:rPr>
                <w:rFonts w:ascii="Times New Roman" w:hAnsi="Times New Roman"/>
                <w:sz w:val="18"/>
                <w:szCs w:val="18"/>
              </w:rPr>
              <w:t>0.303</w:t>
            </w:r>
          </w:p>
        </w:tc>
      </w:tr>
    </w:tbl>
    <w:p w14:paraId="3F4AA655" w14:textId="77777777" w:rsidR="002D6224" w:rsidRDefault="002D6224">
      <w:pPr>
        <w:rPr>
          <w:rFonts w:ascii="Times New Roman" w:hAnsi="Times New Roman" w:cs="Times New Roman" w:hint="eastAsia"/>
        </w:rPr>
      </w:pPr>
    </w:p>
    <w:p w14:paraId="2E854DB8" w14:textId="77777777" w:rsidR="007E2DDF" w:rsidRDefault="007E2DDF">
      <w:pPr>
        <w:rPr>
          <w:rFonts w:ascii="Times New Roman" w:hAnsi="Times New Roman" w:cs="Times New Roman" w:hint="eastAsia"/>
        </w:rPr>
      </w:pPr>
    </w:p>
    <w:p w14:paraId="4B035BCB" w14:textId="77777777" w:rsidR="007E2DDF" w:rsidRDefault="007E2DDF">
      <w:pPr>
        <w:rPr>
          <w:rFonts w:ascii="Times New Roman" w:hAnsi="Times New Roman" w:cs="Times New Roman" w:hint="eastAsia"/>
        </w:rPr>
      </w:pPr>
    </w:p>
    <w:p w14:paraId="5AE54D51" w14:textId="77777777" w:rsidR="007E2DDF" w:rsidRDefault="007E2DDF">
      <w:pPr>
        <w:rPr>
          <w:rFonts w:ascii="Times New Roman" w:hAnsi="Times New Roman" w:cs="Times New Roman" w:hint="eastAsia"/>
        </w:rPr>
      </w:pPr>
    </w:p>
    <w:p w14:paraId="29D3FCB6" w14:textId="77777777" w:rsidR="007E2DDF" w:rsidRDefault="007E2DDF">
      <w:pPr>
        <w:rPr>
          <w:rFonts w:ascii="Times New Roman" w:hAnsi="Times New Roman" w:cs="Times New Roman" w:hint="eastAsia"/>
        </w:rPr>
      </w:pPr>
    </w:p>
    <w:p w14:paraId="44929541" w14:textId="77777777" w:rsidR="007E2DDF" w:rsidRDefault="007E2DDF">
      <w:pPr>
        <w:rPr>
          <w:rFonts w:ascii="Times New Roman" w:hAnsi="Times New Roman" w:cs="Times New Roman" w:hint="eastAsia"/>
        </w:rPr>
      </w:pPr>
    </w:p>
    <w:p w14:paraId="4674AEDD" w14:textId="77777777" w:rsidR="007E2DDF" w:rsidRDefault="007E2DDF">
      <w:pPr>
        <w:rPr>
          <w:rFonts w:ascii="Times New Roman" w:hAnsi="Times New Roman" w:cs="Times New Roman" w:hint="eastAsia"/>
        </w:rPr>
      </w:pPr>
    </w:p>
    <w:p w14:paraId="05651C5F" w14:textId="77777777" w:rsidR="007E2DDF" w:rsidRDefault="007E2DDF">
      <w:pPr>
        <w:rPr>
          <w:rFonts w:ascii="Times New Roman" w:hAnsi="Times New Roman" w:cs="Times New Roman" w:hint="eastAsia"/>
        </w:rPr>
      </w:pPr>
    </w:p>
    <w:p w14:paraId="12FE11F3" w14:textId="77777777" w:rsidR="007E2DDF" w:rsidRDefault="007E2DDF">
      <w:pPr>
        <w:rPr>
          <w:rFonts w:ascii="Times New Roman" w:hAnsi="Times New Roman" w:cs="Times New Roman" w:hint="eastAsia"/>
        </w:rPr>
      </w:pPr>
    </w:p>
    <w:p w14:paraId="38035BEA" w14:textId="77777777" w:rsidR="007E2DDF" w:rsidRDefault="007E2DDF">
      <w:pPr>
        <w:rPr>
          <w:rFonts w:ascii="Times New Roman" w:hAnsi="Times New Roman" w:cs="Times New Roman" w:hint="eastAsia"/>
        </w:rPr>
      </w:pPr>
    </w:p>
    <w:p w14:paraId="73E9E22B" w14:textId="77777777" w:rsidR="007E2DDF" w:rsidRDefault="007E2DDF">
      <w:pPr>
        <w:rPr>
          <w:rFonts w:ascii="Times New Roman" w:hAnsi="Times New Roman" w:cs="Times New Roman" w:hint="eastAsia"/>
        </w:rPr>
      </w:pPr>
    </w:p>
    <w:p w14:paraId="6E96745E" w14:textId="77777777" w:rsidR="007E2DDF" w:rsidRDefault="007E2DDF">
      <w:pPr>
        <w:rPr>
          <w:rFonts w:ascii="Times New Roman" w:hAnsi="Times New Roman" w:cs="Times New Roman" w:hint="eastAsia"/>
        </w:rPr>
      </w:pPr>
    </w:p>
    <w:p w14:paraId="1CFB37F5" w14:textId="77777777" w:rsidR="007E2DDF" w:rsidRDefault="007E2DDF">
      <w:pPr>
        <w:rPr>
          <w:rFonts w:ascii="Times New Roman" w:hAnsi="Times New Roman" w:cs="Times New Roman" w:hint="eastAsia"/>
        </w:rPr>
      </w:pPr>
    </w:p>
    <w:p w14:paraId="6C9E6494" w14:textId="77777777" w:rsidR="007E2DDF" w:rsidRDefault="007E2DDF">
      <w:pPr>
        <w:rPr>
          <w:rFonts w:ascii="Times New Roman" w:hAnsi="Times New Roman" w:cs="Times New Roman" w:hint="eastAsia"/>
        </w:rPr>
      </w:pPr>
    </w:p>
    <w:p w14:paraId="138572E9" w14:textId="77777777" w:rsidR="007E2DDF" w:rsidRDefault="007E2DDF">
      <w:pPr>
        <w:rPr>
          <w:rFonts w:ascii="Times New Roman" w:hAnsi="Times New Roman" w:cs="Times New Roman" w:hint="eastAsia"/>
        </w:rPr>
      </w:pPr>
    </w:p>
    <w:p w14:paraId="019612EA" w14:textId="77777777" w:rsidR="007E2DDF" w:rsidRDefault="007E2DDF">
      <w:pPr>
        <w:rPr>
          <w:rFonts w:ascii="Times New Roman" w:hAnsi="Times New Roman" w:cs="Times New Roman" w:hint="eastAsia"/>
        </w:rPr>
      </w:pPr>
    </w:p>
    <w:p w14:paraId="75604C4F" w14:textId="77777777" w:rsidR="007E2DDF" w:rsidRPr="00DB21E6" w:rsidRDefault="007E2DDF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14:paraId="5F6B985F" w14:textId="57C8C65B" w:rsidR="00074CDB" w:rsidRPr="00DB21E6" w:rsidRDefault="00F05B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3. </w:t>
      </w:r>
      <w:r>
        <w:rPr>
          <w:rFonts w:ascii="Times New Roman" w:hAnsi="Times New Roman" w:cs="Times New Roman" w:hint="eastAsia"/>
        </w:rPr>
        <w:t xml:space="preserve">Risk factors for </w:t>
      </w:r>
      <w:r>
        <w:rPr>
          <w:rFonts w:ascii="Times New Roman" w:hAnsi="Times New Roman" w:cs="Times New Roman"/>
        </w:rPr>
        <w:t>postoperative</w:t>
      </w:r>
      <w:r>
        <w:rPr>
          <w:rFonts w:ascii="Times New Roman" w:hAnsi="Times New Roman" w:cs="Times New Roman" w:hint="eastAsia"/>
        </w:rPr>
        <w:t xml:space="preserve"> HO </w:t>
      </w:r>
      <w:r>
        <w:rPr>
          <w:rFonts w:ascii="Times New Roman" w:hAnsi="Times New Roman"/>
          <w:szCs w:val="20"/>
        </w:rPr>
        <w:t>defined</w:t>
      </w:r>
      <w:r>
        <w:rPr>
          <w:rFonts w:ascii="Times New Roman" w:hAnsi="Times New Roman" w:hint="eastAsia"/>
          <w:szCs w:val="20"/>
        </w:rPr>
        <w:t xml:space="preserve"> as </w:t>
      </w:r>
      <w:r w:rsidRPr="00E141C1">
        <w:rPr>
          <w:rFonts w:ascii="Times New Roman" w:hAnsi="Times New Roman" w:cs="Times New Roman" w:hint="eastAsia"/>
        </w:rPr>
        <w:t xml:space="preserve">BMI </w:t>
      </w:r>
      <w:r w:rsidRPr="00D20320">
        <w:rPr>
          <w:rFonts w:hint="eastAsia"/>
        </w:rPr>
        <w:t>≥</w:t>
      </w:r>
      <w:r w:rsidRPr="00E141C1">
        <w:rPr>
          <w:rFonts w:ascii="Times New Roman" w:hAnsi="Times New Roman" w:cs="Times New Roman" w:hint="eastAsia"/>
          <w:lang w:eastAsia="en-US"/>
        </w:rPr>
        <w:t>30.0kg/m</w:t>
      </w:r>
      <w:r w:rsidRPr="00E141C1">
        <w:rPr>
          <w:rFonts w:ascii="Times New Roman" w:hAnsi="Times New Roman" w:cs="Times New Roman" w:hint="eastAsia"/>
          <w:vertAlign w:val="superscript"/>
          <w:lang w:eastAsia="en-US"/>
        </w:rPr>
        <w:t>2</w:t>
      </w:r>
      <w:r w:rsidRPr="00F05B15">
        <w:rPr>
          <w:rFonts w:ascii="Times New Roman" w:hAnsi="Times New Roman" w:cs="Times New Roman" w:hint="eastAsia"/>
          <w:lang w:eastAsia="en-US"/>
        </w:rPr>
        <w:t>.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3504"/>
        <w:gridCol w:w="1701"/>
        <w:gridCol w:w="857"/>
        <w:gridCol w:w="1701"/>
        <w:gridCol w:w="850"/>
        <w:gridCol w:w="1843"/>
        <w:gridCol w:w="851"/>
        <w:gridCol w:w="1842"/>
        <w:gridCol w:w="851"/>
      </w:tblGrid>
      <w:tr w:rsidR="00462A5C" w:rsidRPr="00DB21E6" w14:paraId="1F3AAF18" w14:textId="77777777" w:rsidTr="003E09E5">
        <w:tc>
          <w:tcPr>
            <w:tcW w:w="3504" w:type="dxa"/>
            <w:tcBorders>
              <w:top w:val="single" w:sz="8" w:space="0" w:color="000000"/>
              <w:bottom w:val="single" w:sz="4" w:space="0" w:color="auto"/>
            </w:tcBorders>
          </w:tcPr>
          <w:p w14:paraId="373E8053" w14:textId="77777777" w:rsidR="00462A5C" w:rsidRPr="00DB21E6" w:rsidRDefault="00462A5C" w:rsidP="009F60C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</w:tcPr>
          <w:p w14:paraId="73CDCAF6" w14:textId="77777777" w:rsidR="00462A5C" w:rsidRPr="00DB21E6" w:rsidRDefault="00462A5C" w:rsidP="009F6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Unadjusted</w:t>
            </w:r>
          </w:p>
          <w:p w14:paraId="38F04544" w14:textId="77777777" w:rsidR="00462A5C" w:rsidRPr="00DB21E6" w:rsidRDefault="00462A5C" w:rsidP="009F6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4" w:space="0" w:color="auto"/>
            </w:tcBorders>
          </w:tcPr>
          <w:p w14:paraId="749E0BF4" w14:textId="77777777" w:rsidR="00462A5C" w:rsidRPr="00DB21E6" w:rsidRDefault="00462A5C" w:rsidP="009F60C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</w:tcPr>
          <w:p w14:paraId="6E3D9011" w14:textId="45A825BF" w:rsidR="00462A5C" w:rsidRPr="00DB21E6" w:rsidRDefault="00462A5C" w:rsidP="009F60CD">
            <w:pPr>
              <w:pStyle w:val="HTML"/>
              <w:jc w:val="center"/>
              <w:rPr>
                <w:rFonts w:ascii="Times New Roman" w:hAnsi="Times New Roman" w:cs="Times New Roman"/>
                <w:kern w:val="2"/>
              </w:rPr>
            </w:pPr>
            <w:r w:rsidRPr="00DB21E6">
              <w:rPr>
                <w:rFonts w:ascii="Times New Roman" w:hAnsi="Times New Roman" w:cs="Times New Roman"/>
                <w:kern w:val="2"/>
              </w:rPr>
              <w:t xml:space="preserve">Model </w:t>
            </w:r>
            <w:r w:rsidR="00E30AA4" w:rsidRPr="00DB21E6">
              <w:rPr>
                <w:rFonts w:ascii="Times New Roman" w:hAnsi="Times New Roman" w:cs="Times New Roman"/>
                <w:kern w:val="2"/>
              </w:rPr>
              <w:t>8</w:t>
            </w:r>
          </w:p>
          <w:p w14:paraId="4ACCC2E7" w14:textId="77777777" w:rsidR="00462A5C" w:rsidRPr="00DB21E6" w:rsidRDefault="00462A5C" w:rsidP="009F60C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auto"/>
            </w:tcBorders>
          </w:tcPr>
          <w:p w14:paraId="2C5DF2F5" w14:textId="77777777" w:rsidR="00462A5C" w:rsidRPr="00DB21E6" w:rsidRDefault="00462A5C" w:rsidP="009F60C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auto"/>
            </w:tcBorders>
          </w:tcPr>
          <w:p w14:paraId="2B3E6F15" w14:textId="11AEB685" w:rsidR="00462A5C" w:rsidRPr="00DB21E6" w:rsidRDefault="00462A5C" w:rsidP="009F60CD">
            <w:pPr>
              <w:pStyle w:val="HTML"/>
              <w:jc w:val="center"/>
              <w:rPr>
                <w:rFonts w:ascii="Times New Roman" w:hAnsi="Times New Roman" w:cs="Times New Roman"/>
                <w:kern w:val="2"/>
              </w:rPr>
            </w:pPr>
            <w:r w:rsidRPr="00DB21E6">
              <w:rPr>
                <w:rFonts w:ascii="Times New Roman" w:hAnsi="Times New Roman" w:cs="Times New Roman"/>
                <w:kern w:val="2"/>
              </w:rPr>
              <w:t xml:space="preserve">Model </w:t>
            </w:r>
            <w:r w:rsidR="00E30AA4" w:rsidRPr="00DB21E6">
              <w:rPr>
                <w:rFonts w:ascii="Times New Roman" w:hAnsi="Times New Roman" w:cs="Times New Roman"/>
                <w:kern w:val="2"/>
              </w:rPr>
              <w:t>9</w:t>
            </w:r>
          </w:p>
          <w:p w14:paraId="15383673" w14:textId="77777777" w:rsidR="00462A5C" w:rsidRPr="00DB21E6" w:rsidRDefault="00462A5C" w:rsidP="009F60C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auto"/>
            </w:tcBorders>
          </w:tcPr>
          <w:p w14:paraId="288D87A3" w14:textId="77777777" w:rsidR="00462A5C" w:rsidRPr="00DB21E6" w:rsidRDefault="00462A5C" w:rsidP="009F60C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auto"/>
            </w:tcBorders>
          </w:tcPr>
          <w:p w14:paraId="589931FC" w14:textId="77739509" w:rsidR="00462A5C" w:rsidRPr="00DB21E6" w:rsidRDefault="00462A5C" w:rsidP="009F60CD">
            <w:pPr>
              <w:pStyle w:val="HTML"/>
              <w:jc w:val="center"/>
              <w:rPr>
                <w:rFonts w:ascii="Times New Roman" w:hAnsi="Times New Roman" w:cs="Times New Roman"/>
                <w:kern w:val="2"/>
              </w:rPr>
            </w:pPr>
            <w:r w:rsidRPr="00DB21E6">
              <w:rPr>
                <w:rFonts w:ascii="Times New Roman" w:hAnsi="Times New Roman" w:cs="Times New Roman"/>
                <w:kern w:val="2"/>
              </w:rPr>
              <w:t xml:space="preserve">Model </w:t>
            </w:r>
            <w:r w:rsidR="00E30AA4" w:rsidRPr="00DB21E6">
              <w:rPr>
                <w:rFonts w:ascii="Times New Roman" w:hAnsi="Times New Roman" w:cs="Times New Roman"/>
                <w:kern w:val="2"/>
              </w:rPr>
              <w:t>10</w:t>
            </w:r>
          </w:p>
          <w:p w14:paraId="081F6C1D" w14:textId="77777777" w:rsidR="00462A5C" w:rsidRPr="00DB21E6" w:rsidRDefault="00462A5C" w:rsidP="009F60C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auto"/>
            </w:tcBorders>
          </w:tcPr>
          <w:p w14:paraId="388346AA" w14:textId="77777777" w:rsidR="00462A5C" w:rsidRPr="00DB21E6" w:rsidRDefault="00462A5C" w:rsidP="009F60C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1A6278" w:rsidRPr="00DB21E6" w14:paraId="0DD9E0EA" w14:textId="77777777" w:rsidTr="003E09E5">
        <w:tc>
          <w:tcPr>
            <w:tcW w:w="3504" w:type="dxa"/>
            <w:tcBorders>
              <w:top w:val="single" w:sz="4" w:space="0" w:color="auto"/>
            </w:tcBorders>
          </w:tcPr>
          <w:p w14:paraId="0B522713" w14:textId="55074FB8" w:rsidR="001A6278" w:rsidRPr="00DB21E6" w:rsidRDefault="001A6278" w:rsidP="00E30AA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Age at diagnos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B1A9D0" w14:textId="148A206F" w:rsidR="001A6278" w:rsidRPr="00DB21E6" w:rsidRDefault="001A6278" w:rsidP="009F6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97 (0.93-1.01)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FCC8D51" w14:textId="120B0CF5" w:rsidR="001A6278" w:rsidRPr="00DB21E6" w:rsidRDefault="001A6278" w:rsidP="009F60C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5646D3" w14:textId="4A3523E1" w:rsidR="001A6278" w:rsidRPr="00DB21E6" w:rsidRDefault="00FE5861" w:rsidP="009F60CD">
            <w:pPr>
              <w:pStyle w:val="HTML"/>
              <w:jc w:val="center"/>
              <w:rPr>
                <w:rFonts w:ascii="Times New Roman" w:hAnsi="Times New Roman" w:cs="Times New Roman"/>
                <w:kern w:val="2"/>
              </w:rPr>
            </w:pPr>
            <w:r w:rsidRPr="00DB21E6">
              <w:rPr>
                <w:rFonts w:ascii="Times New Roman" w:hAnsi="Times New Roman" w:cs="Times New Roman"/>
              </w:rPr>
              <w:t>0.96 (0.92-1.00</w:t>
            </w:r>
            <w:r w:rsidR="001A6278" w:rsidRPr="00DB21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E7E3CC" w14:textId="6D13771C" w:rsidR="001A6278" w:rsidRPr="00DB21E6" w:rsidRDefault="00FE5861" w:rsidP="00FE586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1AC619" w14:textId="1E0D5C3B" w:rsidR="001A6278" w:rsidRPr="00DB21E6" w:rsidRDefault="003565DB" w:rsidP="003565DB">
            <w:pPr>
              <w:pStyle w:val="HTML"/>
              <w:jc w:val="center"/>
              <w:rPr>
                <w:rFonts w:ascii="Times New Roman" w:hAnsi="Times New Roman" w:cs="Times New Roman"/>
                <w:kern w:val="2"/>
              </w:rPr>
            </w:pPr>
            <w:r w:rsidRPr="00DB21E6">
              <w:rPr>
                <w:rFonts w:ascii="Times New Roman" w:hAnsi="Times New Roman" w:cs="Times New Roman"/>
              </w:rPr>
              <w:t>0.95</w:t>
            </w:r>
            <w:r w:rsidR="001A6278" w:rsidRPr="00DB21E6">
              <w:rPr>
                <w:rFonts w:ascii="Times New Roman" w:hAnsi="Times New Roman" w:cs="Times New Roman"/>
              </w:rPr>
              <w:t xml:space="preserve"> (</w:t>
            </w:r>
            <w:r w:rsidRPr="00DB21E6">
              <w:rPr>
                <w:rFonts w:ascii="Times New Roman" w:hAnsi="Times New Roman" w:cs="Times New Roman"/>
              </w:rPr>
              <w:t>0.90-1.01</w:t>
            </w:r>
            <w:r w:rsidR="001A6278" w:rsidRPr="00DB21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2EA7BD" w14:textId="75981309" w:rsidR="001A6278" w:rsidRPr="00DB21E6" w:rsidRDefault="001A6278" w:rsidP="003565D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0</w:t>
            </w:r>
            <w:r w:rsidR="003565DB" w:rsidRPr="00DB21E6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EE5E4D5" w14:textId="57D54D0D" w:rsidR="001A6278" w:rsidRPr="00DB21E6" w:rsidRDefault="00AA3EF9" w:rsidP="00AA3EF9">
            <w:pPr>
              <w:pStyle w:val="HTML"/>
              <w:jc w:val="center"/>
              <w:rPr>
                <w:rFonts w:ascii="Times New Roman" w:hAnsi="Times New Roman" w:cs="Times New Roman"/>
                <w:kern w:val="2"/>
              </w:rPr>
            </w:pPr>
            <w:r w:rsidRPr="00DB21E6">
              <w:rPr>
                <w:rFonts w:ascii="Times New Roman" w:hAnsi="Times New Roman" w:cs="Times New Roman"/>
              </w:rPr>
              <w:t>0.96</w:t>
            </w:r>
            <w:r w:rsidR="001A6278" w:rsidRPr="00DB21E6">
              <w:rPr>
                <w:rFonts w:ascii="Times New Roman" w:hAnsi="Times New Roman" w:cs="Times New Roman"/>
              </w:rPr>
              <w:t xml:space="preserve"> (</w:t>
            </w:r>
            <w:r w:rsidRPr="00DB21E6">
              <w:rPr>
                <w:rFonts w:ascii="Times New Roman" w:hAnsi="Times New Roman" w:cs="Times New Roman"/>
              </w:rPr>
              <w:t>0.91</w:t>
            </w:r>
            <w:r w:rsidR="001A6278" w:rsidRPr="00DB21E6">
              <w:rPr>
                <w:rFonts w:ascii="Times New Roman" w:hAnsi="Times New Roman" w:cs="Times New Roman"/>
              </w:rPr>
              <w:t>-1.0</w:t>
            </w:r>
            <w:r w:rsidRPr="00DB21E6">
              <w:rPr>
                <w:rFonts w:ascii="Times New Roman" w:hAnsi="Times New Roman" w:cs="Times New Roman"/>
              </w:rPr>
              <w:t>2</w:t>
            </w:r>
            <w:r w:rsidR="001A6278" w:rsidRPr="00DB21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88C428" w14:textId="46B3EA75" w:rsidR="001A6278" w:rsidRPr="00DB21E6" w:rsidRDefault="001A6278" w:rsidP="00AA3EF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</w:t>
            </w:r>
            <w:r w:rsidR="00AA3EF9" w:rsidRPr="00DB21E6">
              <w:rPr>
                <w:rFonts w:ascii="Times New Roman" w:hAnsi="Times New Roman"/>
                <w:sz w:val="20"/>
                <w:szCs w:val="20"/>
              </w:rPr>
              <w:t>182</w:t>
            </w:r>
          </w:p>
        </w:tc>
      </w:tr>
      <w:tr w:rsidR="0062474A" w:rsidRPr="00DB21E6" w14:paraId="201FEC53" w14:textId="77777777" w:rsidTr="003E09E5">
        <w:tc>
          <w:tcPr>
            <w:tcW w:w="3504" w:type="dxa"/>
          </w:tcPr>
          <w:p w14:paraId="1BD03B66" w14:textId="69A63492" w:rsidR="0062474A" w:rsidRPr="00DB21E6" w:rsidRDefault="0062474A" w:rsidP="00E30AA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701" w:type="dxa"/>
          </w:tcPr>
          <w:p w14:paraId="1E8365D7" w14:textId="77777777" w:rsidR="0062474A" w:rsidRPr="00DB21E6" w:rsidRDefault="0062474A" w:rsidP="009F6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</w:tcPr>
          <w:p w14:paraId="31E69BE8" w14:textId="77777777" w:rsidR="0062474A" w:rsidRPr="00DB21E6" w:rsidRDefault="0062474A" w:rsidP="009F60C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F7F2F6" w14:textId="77777777" w:rsidR="0062474A" w:rsidRPr="00DB21E6" w:rsidRDefault="0062474A" w:rsidP="009F60CD">
            <w:pPr>
              <w:pStyle w:val="HTM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130C5D9" w14:textId="77777777" w:rsidR="0062474A" w:rsidRPr="00DB21E6" w:rsidRDefault="0062474A" w:rsidP="009F60C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722E0AF" w14:textId="77777777" w:rsidR="0062474A" w:rsidRPr="00DB21E6" w:rsidRDefault="0062474A" w:rsidP="009F60CD">
            <w:pPr>
              <w:pStyle w:val="HTM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0128506" w14:textId="77777777" w:rsidR="0062474A" w:rsidRPr="00DB21E6" w:rsidRDefault="0062474A" w:rsidP="009F60C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185FCCA" w14:textId="77777777" w:rsidR="0062474A" w:rsidRPr="00DB21E6" w:rsidRDefault="0062474A" w:rsidP="009F60CD">
            <w:pPr>
              <w:pStyle w:val="HTML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C3FA168" w14:textId="77777777" w:rsidR="0062474A" w:rsidRPr="00DB21E6" w:rsidRDefault="0062474A" w:rsidP="009F60C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2474A" w:rsidRPr="00DB21E6" w14:paraId="4AE5B24A" w14:textId="77777777" w:rsidTr="003E09E5">
        <w:tc>
          <w:tcPr>
            <w:tcW w:w="3504" w:type="dxa"/>
          </w:tcPr>
          <w:p w14:paraId="61F3C0E5" w14:textId="60466461" w:rsidR="0062474A" w:rsidRPr="00DB21E6" w:rsidRDefault="00CB6545" w:rsidP="00E30AA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62474A" w:rsidRPr="00DB21E6">
              <w:rPr>
                <w:rFonts w:ascii="Times New Roman" w:hAnsi="Times New Roman"/>
                <w:sz w:val="20"/>
                <w:szCs w:val="20"/>
              </w:rPr>
              <w:t>Female</w:t>
            </w:r>
            <w:r w:rsidR="0062474A" w:rsidRPr="00DB21E6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5F3C07F3" w14:textId="1613A3D5" w:rsidR="0062474A" w:rsidRPr="00DB21E6" w:rsidRDefault="0062474A" w:rsidP="009F60C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7" w:type="dxa"/>
          </w:tcPr>
          <w:p w14:paraId="1D09F1A9" w14:textId="77777777" w:rsidR="0062474A" w:rsidRPr="00DB21E6" w:rsidRDefault="0062474A" w:rsidP="009F60C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88A7F4" w14:textId="0A80CDB1" w:rsidR="0062474A" w:rsidRPr="00DB21E6" w:rsidRDefault="0062474A" w:rsidP="009F60CD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DB2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12A00107" w14:textId="77777777" w:rsidR="0062474A" w:rsidRPr="00DB21E6" w:rsidRDefault="0062474A" w:rsidP="009F60C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5424AA" w14:textId="2CF9BFAE" w:rsidR="0062474A" w:rsidRPr="00DB21E6" w:rsidRDefault="00AA3EF9" w:rsidP="009F60CD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DB2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7A0F4D4B" w14:textId="77777777" w:rsidR="0062474A" w:rsidRPr="00DB21E6" w:rsidRDefault="0062474A" w:rsidP="009F60C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81537A6" w14:textId="043B512E" w:rsidR="0062474A" w:rsidRPr="00DB21E6" w:rsidRDefault="00AA3EF9" w:rsidP="009F60CD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DB21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2104A975" w14:textId="77777777" w:rsidR="0062474A" w:rsidRPr="00DB21E6" w:rsidRDefault="0062474A" w:rsidP="009F60C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2474A" w:rsidRPr="00DB21E6" w14:paraId="4AB4A672" w14:textId="77777777" w:rsidTr="00810F22">
        <w:tc>
          <w:tcPr>
            <w:tcW w:w="3504" w:type="dxa"/>
          </w:tcPr>
          <w:p w14:paraId="6DFDE334" w14:textId="0785C0E6" w:rsidR="0062474A" w:rsidRPr="00DB21E6" w:rsidRDefault="00CB6545" w:rsidP="00E30AA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62474A" w:rsidRPr="00DB21E6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14:paraId="400228EB" w14:textId="14490EBE" w:rsidR="0062474A" w:rsidRPr="00DB21E6" w:rsidRDefault="0062474A" w:rsidP="00810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5.02 (1.39-18.23)</w:t>
            </w:r>
          </w:p>
        </w:tc>
        <w:tc>
          <w:tcPr>
            <w:tcW w:w="857" w:type="dxa"/>
            <w:vAlign w:val="center"/>
          </w:tcPr>
          <w:p w14:paraId="2DE88FEC" w14:textId="51C75AC6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701" w:type="dxa"/>
            <w:vAlign w:val="center"/>
          </w:tcPr>
          <w:p w14:paraId="4DE60E53" w14:textId="4AB5E1F0" w:rsidR="0062474A" w:rsidRPr="00DB21E6" w:rsidRDefault="0062474A" w:rsidP="00810F22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DB21E6">
              <w:rPr>
                <w:rFonts w:ascii="Times New Roman" w:hAnsi="Times New Roman" w:cs="Times New Roman"/>
              </w:rPr>
              <w:t>5.</w:t>
            </w:r>
            <w:r w:rsidR="00FE5861" w:rsidRPr="00DB21E6">
              <w:rPr>
                <w:rFonts w:ascii="Times New Roman" w:hAnsi="Times New Roman" w:cs="Times New Roman"/>
              </w:rPr>
              <w:t>80 (1.51-22.23</w:t>
            </w:r>
            <w:r w:rsidRPr="00DB21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center"/>
          </w:tcPr>
          <w:p w14:paraId="0DC06BD5" w14:textId="00194241" w:rsidR="0062474A" w:rsidRPr="00DB21E6" w:rsidRDefault="0062474A" w:rsidP="00810F2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01</w:t>
            </w:r>
            <w:r w:rsidR="00FE5861" w:rsidRPr="00DB21E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29F59083" w14:textId="3F6D2FF9" w:rsidR="0062474A" w:rsidRPr="00DB21E6" w:rsidRDefault="003565DB" w:rsidP="00810F22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DB21E6">
              <w:rPr>
                <w:rFonts w:ascii="Times New Roman" w:hAnsi="Times New Roman" w:cs="Times New Roman"/>
              </w:rPr>
              <w:t>3.76 (0.87-16.31)</w:t>
            </w:r>
          </w:p>
        </w:tc>
        <w:tc>
          <w:tcPr>
            <w:tcW w:w="851" w:type="dxa"/>
            <w:vAlign w:val="center"/>
          </w:tcPr>
          <w:p w14:paraId="4CB5CC07" w14:textId="0197F8DD" w:rsidR="0062474A" w:rsidRPr="00DB21E6" w:rsidRDefault="003565DB" w:rsidP="00810F2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1842" w:type="dxa"/>
            <w:vAlign w:val="center"/>
          </w:tcPr>
          <w:p w14:paraId="75610B98" w14:textId="0A0FA6E6" w:rsidR="0062474A" w:rsidRPr="00DB21E6" w:rsidRDefault="00AA3EF9" w:rsidP="00810F22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DB21E6">
              <w:rPr>
                <w:rFonts w:ascii="Times New Roman" w:hAnsi="Times New Roman" w:cs="Times New Roman"/>
              </w:rPr>
              <w:t>2.98 (0.60-14.83)</w:t>
            </w:r>
          </w:p>
        </w:tc>
        <w:tc>
          <w:tcPr>
            <w:tcW w:w="851" w:type="dxa"/>
            <w:vAlign w:val="center"/>
          </w:tcPr>
          <w:p w14:paraId="2706CB5E" w14:textId="72A5F274" w:rsidR="0062474A" w:rsidRPr="00DB21E6" w:rsidRDefault="00AA3EF9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182</w:t>
            </w:r>
          </w:p>
        </w:tc>
      </w:tr>
      <w:tr w:rsidR="0062474A" w:rsidRPr="00DB21E6" w14:paraId="1007FB4E" w14:textId="77777777" w:rsidTr="00810F22">
        <w:tc>
          <w:tcPr>
            <w:tcW w:w="3504" w:type="dxa"/>
          </w:tcPr>
          <w:p w14:paraId="295BDC33" w14:textId="36E232F4" w:rsidR="0062474A" w:rsidRPr="00DB21E6" w:rsidRDefault="0062474A" w:rsidP="00E30AA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Follow-up time</w:t>
            </w:r>
          </w:p>
        </w:tc>
        <w:tc>
          <w:tcPr>
            <w:tcW w:w="1701" w:type="dxa"/>
            <w:vAlign w:val="center"/>
          </w:tcPr>
          <w:p w14:paraId="441B5802" w14:textId="1EC992E9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1.06 (1.00-1.12)</w:t>
            </w:r>
          </w:p>
        </w:tc>
        <w:tc>
          <w:tcPr>
            <w:tcW w:w="857" w:type="dxa"/>
            <w:vAlign w:val="center"/>
          </w:tcPr>
          <w:p w14:paraId="680C2981" w14:textId="3615A712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1701" w:type="dxa"/>
            <w:vAlign w:val="center"/>
          </w:tcPr>
          <w:p w14:paraId="35A11F78" w14:textId="5D53AF3A" w:rsidR="0062474A" w:rsidRPr="00DB21E6" w:rsidRDefault="00FE5861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1.06 (1.00-1.12</w:t>
            </w:r>
            <w:r w:rsidR="0062474A" w:rsidRPr="00DB21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140FDC3" w14:textId="4EC4FFFC" w:rsidR="0062474A" w:rsidRPr="00DB21E6" w:rsidRDefault="00FE5861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1843" w:type="dxa"/>
            <w:vAlign w:val="center"/>
          </w:tcPr>
          <w:p w14:paraId="3553DA09" w14:textId="0F68D871" w:rsidR="0062474A" w:rsidRPr="00DB21E6" w:rsidRDefault="0034380B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1.06 (0.98-1.15)</w:t>
            </w:r>
          </w:p>
        </w:tc>
        <w:tc>
          <w:tcPr>
            <w:tcW w:w="851" w:type="dxa"/>
            <w:vAlign w:val="center"/>
          </w:tcPr>
          <w:p w14:paraId="6CE06DF3" w14:textId="3BD19CFA" w:rsidR="0062474A" w:rsidRPr="00DB21E6" w:rsidRDefault="0034380B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1842" w:type="dxa"/>
            <w:vAlign w:val="center"/>
          </w:tcPr>
          <w:p w14:paraId="78E6F115" w14:textId="6FA0ABD4" w:rsidR="0062474A" w:rsidRPr="00DB21E6" w:rsidRDefault="00AA3EF9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1.08 (0.95-1.23)</w:t>
            </w:r>
          </w:p>
        </w:tc>
        <w:tc>
          <w:tcPr>
            <w:tcW w:w="851" w:type="dxa"/>
            <w:vAlign w:val="center"/>
          </w:tcPr>
          <w:p w14:paraId="4EBBA724" w14:textId="158282D9" w:rsidR="0062474A" w:rsidRPr="00DB21E6" w:rsidRDefault="00AA3EF9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230</w:t>
            </w:r>
          </w:p>
        </w:tc>
      </w:tr>
      <w:tr w:rsidR="0062474A" w:rsidRPr="00DB21E6" w14:paraId="44815A8B" w14:textId="77777777" w:rsidTr="00810F22">
        <w:tc>
          <w:tcPr>
            <w:tcW w:w="3504" w:type="dxa"/>
          </w:tcPr>
          <w:p w14:paraId="71DF6DAC" w14:textId="038C0569" w:rsidR="0062474A" w:rsidRPr="00DB21E6" w:rsidRDefault="0062474A" w:rsidP="00E30AA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Preoperative hypothalamus involvement</w:t>
            </w:r>
          </w:p>
        </w:tc>
        <w:tc>
          <w:tcPr>
            <w:tcW w:w="1701" w:type="dxa"/>
            <w:vAlign w:val="center"/>
          </w:tcPr>
          <w:p w14:paraId="237F5F17" w14:textId="2F91068E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686FB5B7" w14:textId="3ED940A0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09B2ECF" w14:textId="1B8B0205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C5F824E" w14:textId="3118B2AA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716D2A2" w14:textId="617DC5C3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19B8B0F" w14:textId="6F747372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732A22F" w14:textId="60C13754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C848F7C" w14:textId="6ABC9C33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2474A" w:rsidRPr="00DB21E6" w14:paraId="27C1B736" w14:textId="77777777" w:rsidTr="00810F22">
        <w:tc>
          <w:tcPr>
            <w:tcW w:w="3504" w:type="dxa"/>
          </w:tcPr>
          <w:p w14:paraId="317B5FD0" w14:textId="3145DAFF" w:rsidR="0062474A" w:rsidRPr="00DB21E6" w:rsidRDefault="00CB6545" w:rsidP="00E30AA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62474A" w:rsidRPr="00DB21E6">
              <w:rPr>
                <w:rFonts w:ascii="Times New Roman" w:hAnsi="Times New Roman"/>
                <w:sz w:val="20"/>
                <w:szCs w:val="20"/>
              </w:rPr>
              <w:t>Grade 0</w:t>
            </w:r>
            <w:r w:rsidR="0062474A" w:rsidRPr="00DB21E6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14:paraId="651775D1" w14:textId="1106E044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7" w:type="dxa"/>
            <w:vAlign w:val="center"/>
          </w:tcPr>
          <w:p w14:paraId="500FC929" w14:textId="61A8ACFB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8A51BDD" w14:textId="36F7A344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12AAB53" w14:textId="77777777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CFB7847" w14:textId="77D98BA4" w:rsidR="0062474A" w:rsidRPr="00DB21E6" w:rsidRDefault="00AA3EF9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6420F8F" w14:textId="6FCEFE06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F5BE3FF" w14:textId="1CC4B870" w:rsidR="0062474A" w:rsidRPr="00DB21E6" w:rsidRDefault="00AA3EF9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346A200" w14:textId="7001DAFA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2474A" w:rsidRPr="00DB21E6" w14:paraId="2F3BB944" w14:textId="77777777" w:rsidTr="00810F22">
        <w:tc>
          <w:tcPr>
            <w:tcW w:w="3504" w:type="dxa"/>
          </w:tcPr>
          <w:p w14:paraId="305D58FB" w14:textId="5FEF3F41" w:rsidR="0062474A" w:rsidRPr="00DB21E6" w:rsidRDefault="00CB6545" w:rsidP="00E30AA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62474A" w:rsidRPr="00DB21E6">
              <w:rPr>
                <w:rFonts w:ascii="Times New Roman" w:hAnsi="Times New Roman"/>
                <w:sz w:val="20"/>
                <w:szCs w:val="20"/>
              </w:rPr>
              <w:t>Grade 1</w:t>
            </w:r>
          </w:p>
        </w:tc>
        <w:tc>
          <w:tcPr>
            <w:tcW w:w="1701" w:type="dxa"/>
            <w:vAlign w:val="center"/>
          </w:tcPr>
          <w:p w14:paraId="082B6CC7" w14:textId="6A42B044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1.95 (0.21-18.62)</w:t>
            </w:r>
          </w:p>
        </w:tc>
        <w:tc>
          <w:tcPr>
            <w:tcW w:w="857" w:type="dxa"/>
            <w:vAlign w:val="center"/>
          </w:tcPr>
          <w:p w14:paraId="04F8CEBC" w14:textId="1B710077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561</w:t>
            </w:r>
          </w:p>
        </w:tc>
        <w:tc>
          <w:tcPr>
            <w:tcW w:w="1701" w:type="dxa"/>
            <w:vAlign w:val="center"/>
          </w:tcPr>
          <w:p w14:paraId="581FBDDD" w14:textId="553F30AF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4C3B0A2" w14:textId="743B8043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25C1F86" w14:textId="6ADDD863" w:rsidR="0062474A" w:rsidRPr="00DB21E6" w:rsidRDefault="0034380B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1.49 (0.13-17.20)</w:t>
            </w:r>
          </w:p>
        </w:tc>
        <w:tc>
          <w:tcPr>
            <w:tcW w:w="851" w:type="dxa"/>
            <w:vAlign w:val="center"/>
          </w:tcPr>
          <w:p w14:paraId="53324E5E" w14:textId="44441EDF" w:rsidR="0062474A" w:rsidRPr="00DB21E6" w:rsidRDefault="0034380B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749</w:t>
            </w:r>
          </w:p>
        </w:tc>
        <w:tc>
          <w:tcPr>
            <w:tcW w:w="1842" w:type="dxa"/>
            <w:vAlign w:val="center"/>
          </w:tcPr>
          <w:p w14:paraId="4BF53B33" w14:textId="725FF765" w:rsidR="0062474A" w:rsidRPr="00DB21E6" w:rsidRDefault="00AA3EF9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1.25 (0.09-18.34)</w:t>
            </w:r>
          </w:p>
        </w:tc>
        <w:tc>
          <w:tcPr>
            <w:tcW w:w="851" w:type="dxa"/>
            <w:vAlign w:val="center"/>
          </w:tcPr>
          <w:p w14:paraId="19ECDF35" w14:textId="123AAAD3" w:rsidR="0062474A" w:rsidRPr="00DB21E6" w:rsidRDefault="00AA3EF9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</w:tr>
      <w:tr w:rsidR="0062474A" w:rsidRPr="00DB21E6" w14:paraId="592D5B9D" w14:textId="77777777" w:rsidTr="00810F22">
        <w:tc>
          <w:tcPr>
            <w:tcW w:w="3504" w:type="dxa"/>
          </w:tcPr>
          <w:p w14:paraId="7548F2F8" w14:textId="785A798D" w:rsidR="0062474A" w:rsidRPr="00DB21E6" w:rsidRDefault="00CB6545" w:rsidP="00E30AA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62474A" w:rsidRPr="00DB21E6">
              <w:rPr>
                <w:rFonts w:ascii="Times New Roman" w:hAnsi="Times New Roman"/>
                <w:sz w:val="20"/>
                <w:szCs w:val="20"/>
              </w:rPr>
              <w:t>Grade 2</w:t>
            </w:r>
          </w:p>
        </w:tc>
        <w:tc>
          <w:tcPr>
            <w:tcW w:w="1701" w:type="dxa"/>
            <w:vAlign w:val="center"/>
          </w:tcPr>
          <w:p w14:paraId="0A9E169F" w14:textId="26E13D68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7.69 (0.95-62.49)</w:t>
            </w:r>
          </w:p>
        </w:tc>
        <w:tc>
          <w:tcPr>
            <w:tcW w:w="857" w:type="dxa"/>
            <w:vAlign w:val="center"/>
          </w:tcPr>
          <w:p w14:paraId="6DD6956B" w14:textId="29FD812B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1701" w:type="dxa"/>
            <w:vAlign w:val="center"/>
          </w:tcPr>
          <w:p w14:paraId="5C2F2AE5" w14:textId="29B4909D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88D8B4E" w14:textId="0F1C9DB2" w:rsidR="0062474A" w:rsidRPr="00DB21E6" w:rsidRDefault="0062474A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925E956" w14:textId="6A3C6BC0" w:rsidR="0062474A" w:rsidRPr="00DB21E6" w:rsidRDefault="0034380B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3.12 (0.32-30.27)</w:t>
            </w:r>
          </w:p>
        </w:tc>
        <w:tc>
          <w:tcPr>
            <w:tcW w:w="851" w:type="dxa"/>
            <w:vAlign w:val="center"/>
          </w:tcPr>
          <w:p w14:paraId="0E752BFD" w14:textId="04613738" w:rsidR="0062474A" w:rsidRPr="00DB21E6" w:rsidRDefault="0034380B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326</w:t>
            </w:r>
          </w:p>
        </w:tc>
        <w:tc>
          <w:tcPr>
            <w:tcW w:w="1842" w:type="dxa"/>
            <w:vAlign w:val="center"/>
          </w:tcPr>
          <w:p w14:paraId="40252EAD" w14:textId="0DF150EE" w:rsidR="0062474A" w:rsidRPr="00DB21E6" w:rsidRDefault="00AA3EF9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1.77 (0.15-20.58)</w:t>
            </w:r>
          </w:p>
        </w:tc>
        <w:tc>
          <w:tcPr>
            <w:tcW w:w="851" w:type="dxa"/>
            <w:vAlign w:val="center"/>
          </w:tcPr>
          <w:p w14:paraId="6D7C6B4D" w14:textId="6FB819D2" w:rsidR="0062474A" w:rsidRPr="00DB21E6" w:rsidRDefault="00AA3EF9" w:rsidP="00810F2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649</w:t>
            </w:r>
          </w:p>
        </w:tc>
      </w:tr>
      <w:tr w:rsidR="0062474A" w:rsidRPr="00DB21E6" w14:paraId="6C182871" w14:textId="77777777" w:rsidTr="003E09E5">
        <w:tc>
          <w:tcPr>
            <w:tcW w:w="3504" w:type="dxa"/>
          </w:tcPr>
          <w:p w14:paraId="4D9E6AF5" w14:textId="77777777" w:rsidR="0062474A" w:rsidRPr="00DB21E6" w:rsidRDefault="0062474A" w:rsidP="00E30AA4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Preoperative BMI</w:t>
            </w:r>
          </w:p>
        </w:tc>
        <w:tc>
          <w:tcPr>
            <w:tcW w:w="1701" w:type="dxa"/>
          </w:tcPr>
          <w:p w14:paraId="517A18C3" w14:textId="2477CE9B" w:rsidR="0062474A" w:rsidRPr="00DB21E6" w:rsidRDefault="0062474A" w:rsidP="009F60C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1.46 (1.22-1.74)</w:t>
            </w:r>
          </w:p>
        </w:tc>
        <w:tc>
          <w:tcPr>
            <w:tcW w:w="857" w:type="dxa"/>
          </w:tcPr>
          <w:p w14:paraId="5414CFEC" w14:textId="77777777" w:rsidR="0062474A" w:rsidRPr="00DB21E6" w:rsidRDefault="0062474A" w:rsidP="009F60C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3D797DD5" w14:textId="77777777" w:rsidR="0062474A" w:rsidRPr="00DB21E6" w:rsidRDefault="0062474A" w:rsidP="009F60C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DD19D6" w14:textId="77777777" w:rsidR="0062474A" w:rsidRPr="00DB21E6" w:rsidRDefault="0062474A" w:rsidP="009F60C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5350F31" w14:textId="438CEB3B" w:rsidR="0062474A" w:rsidRPr="00DB21E6" w:rsidRDefault="0034380B" w:rsidP="009F60C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1.41 (1.17-1.71</w:t>
            </w:r>
            <w:r w:rsidR="0062474A" w:rsidRPr="00DB21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F94ACBB" w14:textId="77777777" w:rsidR="0062474A" w:rsidRPr="00DB21E6" w:rsidRDefault="0062474A" w:rsidP="009F60C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35B36B49" w14:textId="38FA7D07" w:rsidR="0062474A" w:rsidRPr="00DB21E6" w:rsidRDefault="0062474A" w:rsidP="009F60C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1</w:t>
            </w:r>
            <w:r w:rsidR="00AA3EF9" w:rsidRPr="00DB21E6">
              <w:rPr>
                <w:rFonts w:ascii="Times New Roman" w:hAnsi="Times New Roman"/>
                <w:sz w:val="20"/>
                <w:szCs w:val="20"/>
              </w:rPr>
              <w:t>.43 (1.16-1.78</w:t>
            </w:r>
            <w:r w:rsidRPr="00DB21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F2791FB" w14:textId="7DBA69D0" w:rsidR="0062474A" w:rsidRPr="00DB21E6" w:rsidRDefault="0062474A" w:rsidP="009F60C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21E6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</w:tbl>
    <w:p w14:paraId="0815EDB7" w14:textId="32FC53F9" w:rsidR="001C5665" w:rsidRPr="00DB21E6" w:rsidRDefault="001C5665" w:rsidP="001C5665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B21E6">
        <w:rPr>
          <w:rFonts w:ascii="Times New Roman" w:hAnsi="Times New Roman" w:cs="Times New Roman"/>
          <w:sz w:val="20"/>
          <w:szCs w:val="20"/>
        </w:rPr>
        <w:t xml:space="preserve">Model </w:t>
      </w:r>
      <w:r w:rsidR="00E30AA4" w:rsidRPr="00DB21E6">
        <w:rPr>
          <w:rFonts w:ascii="Times New Roman" w:hAnsi="Times New Roman" w:cs="Times New Roman"/>
          <w:sz w:val="20"/>
          <w:szCs w:val="20"/>
        </w:rPr>
        <w:t>8</w:t>
      </w:r>
      <w:r w:rsidRPr="00DB21E6">
        <w:rPr>
          <w:rFonts w:ascii="Times New Roman" w:hAnsi="Times New Roman" w:cs="Times New Roman"/>
          <w:sz w:val="20"/>
          <w:szCs w:val="20"/>
        </w:rPr>
        <w:t>: age at diagnosis</w:t>
      </w:r>
      <w:r w:rsidR="00E30AA4" w:rsidRPr="00DB21E6">
        <w:rPr>
          <w:rFonts w:ascii="Times New Roman" w:hAnsi="Times New Roman" w:cs="Times New Roman"/>
          <w:sz w:val="20"/>
          <w:szCs w:val="20"/>
        </w:rPr>
        <w:t>, gender, follow-up time</w:t>
      </w:r>
      <w:r w:rsidRPr="00DB21E6">
        <w:rPr>
          <w:rFonts w:ascii="Times New Roman" w:hAnsi="Times New Roman" w:cs="Times New Roman"/>
          <w:sz w:val="20"/>
          <w:szCs w:val="20"/>
        </w:rPr>
        <w:t>.</w:t>
      </w:r>
    </w:p>
    <w:p w14:paraId="4C4D361C" w14:textId="28B3132B" w:rsidR="001C5665" w:rsidRPr="00DB21E6" w:rsidRDefault="001C5665" w:rsidP="001C5665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DB21E6">
        <w:rPr>
          <w:rFonts w:ascii="Times New Roman" w:hAnsi="Times New Roman" w:cs="Times New Roman"/>
          <w:sz w:val="20"/>
          <w:szCs w:val="20"/>
        </w:rPr>
        <w:t xml:space="preserve">Model </w:t>
      </w:r>
      <w:r w:rsidR="00E30AA4" w:rsidRPr="00DB21E6">
        <w:rPr>
          <w:rFonts w:ascii="Times New Roman" w:hAnsi="Times New Roman" w:cs="Times New Roman"/>
          <w:sz w:val="20"/>
          <w:szCs w:val="20"/>
        </w:rPr>
        <w:t>9</w:t>
      </w:r>
      <w:r w:rsidRPr="00DB21E6">
        <w:rPr>
          <w:rFonts w:ascii="Times New Roman" w:hAnsi="Times New Roman" w:cs="Times New Roman"/>
          <w:sz w:val="20"/>
          <w:szCs w:val="20"/>
        </w:rPr>
        <w:t xml:space="preserve">: Model </w:t>
      </w:r>
      <w:r w:rsidR="00E30AA4" w:rsidRPr="00DB21E6">
        <w:rPr>
          <w:rFonts w:ascii="Times New Roman" w:hAnsi="Times New Roman" w:cs="Times New Roman"/>
          <w:sz w:val="20"/>
          <w:szCs w:val="20"/>
        </w:rPr>
        <w:t>8</w:t>
      </w:r>
      <w:r w:rsidRPr="00DB21E6">
        <w:rPr>
          <w:rFonts w:ascii="Times New Roman" w:hAnsi="Times New Roman" w:cs="Times New Roman"/>
          <w:sz w:val="20"/>
          <w:szCs w:val="20"/>
        </w:rPr>
        <w:t xml:space="preserve"> + </w:t>
      </w:r>
      <w:r w:rsidR="00E30AA4" w:rsidRPr="00DB21E6">
        <w:rPr>
          <w:rFonts w:ascii="Times New Roman" w:hAnsi="Times New Roman" w:cs="Times New Roman"/>
          <w:sz w:val="20"/>
          <w:szCs w:val="20"/>
        </w:rPr>
        <w:t>preoperative hypothalamus involvement</w:t>
      </w:r>
      <w:r w:rsidRPr="00DB21E6">
        <w:rPr>
          <w:rFonts w:ascii="Times New Roman" w:hAnsi="Times New Roman" w:cs="Times New Roman"/>
          <w:sz w:val="20"/>
          <w:szCs w:val="20"/>
        </w:rPr>
        <w:t>, preoperative BMI.</w:t>
      </w:r>
      <w:proofErr w:type="gramEnd"/>
    </w:p>
    <w:p w14:paraId="4921A597" w14:textId="228DC571" w:rsidR="001C5665" w:rsidRPr="00DB21E6" w:rsidRDefault="001C5665" w:rsidP="001C5665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DB21E6">
        <w:rPr>
          <w:rFonts w:ascii="Times New Roman" w:hAnsi="Times New Roman" w:cs="Times New Roman"/>
          <w:sz w:val="20"/>
          <w:szCs w:val="20"/>
        </w:rPr>
        <w:t xml:space="preserve">Model </w:t>
      </w:r>
      <w:r w:rsidR="00E30AA4" w:rsidRPr="00DB21E6">
        <w:rPr>
          <w:rFonts w:ascii="Times New Roman" w:hAnsi="Times New Roman" w:cs="Times New Roman"/>
          <w:sz w:val="20"/>
          <w:szCs w:val="20"/>
        </w:rPr>
        <w:t>10</w:t>
      </w:r>
      <w:r w:rsidRPr="00DB21E6">
        <w:rPr>
          <w:rFonts w:ascii="Times New Roman" w:hAnsi="Times New Roman" w:cs="Times New Roman"/>
          <w:sz w:val="20"/>
          <w:szCs w:val="20"/>
        </w:rPr>
        <w:t xml:space="preserve">: Model </w:t>
      </w:r>
      <w:r w:rsidR="00E30AA4" w:rsidRPr="00DB21E6">
        <w:rPr>
          <w:rFonts w:ascii="Times New Roman" w:hAnsi="Times New Roman" w:cs="Times New Roman"/>
          <w:sz w:val="20"/>
          <w:szCs w:val="20"/>
        </w:rPr>
        <w:t>9</w:t>
      </w:r>
      <w:r w:rsidRPr="00DB21E6">
        <w:rPr>
          <w:rFonts w:ascii="Times New Roman" w:hAnsi="Times New Roman" w:cs="Times New Roman"/>
          <w:sz w:val="20"/>
          <w:szCs w:val="20"/>
        </w:rPr>
        <w:t xml:space="preserve"> + pathologic subtype, radiotherapy.</w:t>
      </w:r>
      <w:proofErr w:type="gramEnd"/>
    </w:p>
    <w:p w14:paraId="2ADA6E65" w14:textId="77777777" w:rsidR="001C5665" w:rsidRPr="00DB21E6" w:rsidRDefault="001C5665" w:rsidP="001C5665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B21E6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DB21E6">
        <w:rPr>
          <w:rFonts w:ascii="Times New Roman" w:hAnsi="Times New Roman" w:cs="Times New Roman"/>
          <w:sz w:val="20"/>
          <w:szCs w:val="20"/>
        </w:rPr>
        <w:t>Reference</w:t>
      </w:r>
    </w:p>
    <w:p w14:paraId="5784EAF2" w14:textId="77777777" w:rsidR="00462A5C" w:rsidRPr="00DB21E6" w:rsidRDefault="00462A5C">
      <w:pPr>
        <w:rPr>
          <w:rFonts w:ascii="Times New Roman" w:hAnsi="Times New Roman" w:cs="Times New Roman"/>
        </w:rPr>
      </w:pPr>
    </w:p>
    <w:sectPr w:rsidR="00462A5C" w:rsidRPr="00DB21E6" w:rsidSect="00462A5C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4ED"/>
    <w:rsid w:val="000070AF"/>
    <w:rsid w:val="0002558A"/>
    <w:rsid w:val="00056D0C"/>
    <w:rsid w:val="00074CDB"/>
    <w:rsid w:val="000B0227"/>
    <w:rsid w:val="000F170D"/>
    <w:rsid w:val="00131FED"/>
    <w:rsid w:val="001A3636"/>
    <w:rsid w:val="001A6278"/>
    <w:rsid w:val="001C5665"/>
    <w:rsid w:val="00281BC9"/>
    <w:rsid w:val="002834ED"/>
    <w:rsid w:val="002D6224"/>
    <w:rsid w:val="00302F26"/>
    <w:rsid w:val="00303EEE"/>
    <w:rsid w:val="00304B5A"/>
    <w:rsid w:val="00331A43"/>
    <w:rsid w:val="0034380B"/>
    <w:rsid w:val="003461B4"/>
    <w:rsid w:val="003565DB"/>
    <w:rsid w:val="00380440"/>
    <w:rsid w:val="003A6782"/>
    <w:rsid w:val="003C55F0"/>
    <w:rsid w:val="003E09E5"/>
    <w:rsid w:val="00420991"/>
    <w:rsid w:val="00422751"/>
    <w:rsid w:val="00460B1F"/>
    <w:rsid w:val="00462A5C"/>
    <w:rsid w:val="00483E67"/>
    <w:rsid w:val="00487BAC"/>
    <w:rsid w:val="004F6308"/>
    <w:rsid w:val="00506751"/>
    <w:rsid w:val="00557AA1"/>
    <w:rsid w:val="005E2025"/>
    <w:rsid w:val="0062474A"/>
    <w:rsid w:val="00655BB7"/>
    <w:rsid w:val="00687CE5"/>
    <w:rsid w:val="00757A52"/>
    <w:rsid w:val="00777875"/>
    <w:rsid w:val="0079194F"/>
    <w:rsid w:val="007A4469"/>
    <w:rsid w:val="007E2DDF"/>
    <w:rsid w:val="008004CC"/>
    <w:rsid w:val="00810F22"/>
    <w:rsid w:val="00812971"/>
    <w:rsid w:val="00847AE7"/>
    <w:rsid w:val="008607B9"/>
    <w:rsid w:val="00895DA1"/>
    <w:rsid w:val="00896C54"/>
    <w:rsid w:val="008B2B2C"/>
    <w:rsid w:val="008B3E26"/>
    <w:rsid w:val="008E40D7"/>
    <w:rsid w:val="009521C0"/>
    <w:rsid w:val="00960F4E"/>
    <w:rsid w:val="009A6B85"/>
    <w:rsid w:val="009E6B70"/>
    <w:rsid w:val="009F60CD"/>
    <w:rsid w:val="00A73C65"/>
    <w:rsid w:val="00AA3EF9"/>
    <w:rsid w:val="00AA6FC3"/>
    <w:rsid w:val="00AC63F9"/>
    <w:rsid w:val="00AD3087"/>
    <w:rsid w:val="00AD6E2D"/>
    <w:rsid w:val="00B36F07"/>
    <w:rsid w:val="00BC3CF2"/>
    <w:rsid w:val="00BD7739"/>
    <w:rsid w:val="00BF52F1"/>
    <w:rsid w:val="00C16A97"/>
    <w:rsid w:val="00C50E12"/>
    <w:rsid w:val="00C66D23"/>
    <w:rsid w:val="00C8459C"/>
    <w:rsid w:val="00C9128A"/>
    <w:rsid w:val="00CB1417"/>
    <w:rsid w:val="00CB6545"/>
    <w:rsid w:val="00CD73D4"/>
    <w:rsid w:val="00D603D1"/>
    <w:rsid w:val="00D65B3D"/>
    <w:rsid w:val="00D95DAB"/>
    <w:rsid w:val="00DB21E6"/>
    <w:rsid w:val="00DC0B38"/>
    <w:rsid w:val="00DF55E7"/>
    <w:rsid w:val="00E01C48"/>
    <w:rsid w:val="00E02763"/>
    <w:rsid w:val="00E30AA4"/>
    <w:rsid w:val="00E65944"/>
    <w:rsid w:val="00E75B20"/>
    <w:rsid w:val="00E8745F"/>
    <w:rsid w:val="00E97D0F"/>
    <w:rsid w:val="00E97EB7"/>
    <w:rsid w:val="00EA25AF"/>
    <w:rsid w:val="00ED1A90"/>
    <w:rsid w:val="00F05B15"/>
    <w:rsid w:val="00F134F2"/>
    <w:rsid w:val="00F24526"/>
    <w:rsid w:val="00F335EC"/>
    <w:rsid w:val="00F7236E"/>
    <w:rsid w:val="00F8171D"/>
    <w:rsid w:val="00FA3C32"/>
    <w:rsid w:val="00FE1DC1"/>
    <w:rsid w:val="00FE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991F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07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rsid w:val="002D6224"/>
    <w:rPr>
      <w:rFonts w:ascii="Calibri" w:eastAsia="宋体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462A5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eastAsia="宋体" w:hAnsi="Courier" w:cs="Courier"/>
      <w:kern w:val="0"/>
      <w:sz w:val="20"/>
      <w:szCs w:val="20"/>
    </w:rPr>
  </w:style>
  <w:style w:type="character" w:customStyle="1" w:styleId="HTML0">
    <w:name w:val="HTML  预设格式字符"/>
    <w:basedOn w:val="a0"/>
    <w:link w:val="HTML"/>
    <w:uiPriority w:val="99"/>
    <w:rsid w:val="00462A5C"/>
    <w:rPr>
      <w:rFonts w:ascii="Courier" w:eastAsia="宋体" w:hAnsi="Courier" w:cs="Courier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07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rsid w:val="002D6224"/>
    <w:rPr>
      <w:rFonts w:ascii="Calibri" w:eastAsia="宋体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462A5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eastAsia="宋体" w:hAnsi="Courier" w:cs="Courier"/>
      <w:kern w:val="0"/>
      <w:sz w:val="20"/>
      <w:szCs w:val="20"/>
    </w:rPr>
  </w:style>
  <w:style w:type="character" w:customStyle="1" w:styleId="HTML0">
    <w:name w:val="HTML  预设格式字符"/>
    <w:basedOn w:val="a0"/>
    <w:link w:val="HTML"/>
    <w:uiPriority w:val="99"/>
    <w:rsid w:val="00462A5C"/>
    <w:rPr>
      <w:rFonts w:ascii="Courier" w:eastAsia="宋体" w:hAnsi="Courier" w:cs="Courier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7</Pages>
  <Words>643</Words>
  <Characters>3667</Characters>
  <Application>Microsoft Macintosh Word</Application>
  <DocSecurity>0</DocSecurity>
  <Lines>30</Lines>
  <Paragraphs>8</Paragraphs>
  <ScaleCrop>false</ScaleCrop>
  <Company/>
  <LinksUpToDate>false</LinksUpToDate>
  <CharactersWithSpaces>4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蔚 吴</dc:creator>
  <cp:keywords/>
  <dc:description/>
  <cp:lastModifiedBy>蔚 吴</cp:lastModifiedBy>
  <cp:revision>99</cp:revision>
  <dcterms:created xsi:type="dcterms:W3CDTF">2021-06-16T15:19:00Z</dcterms:created>
  <dcterms:modified xsi:type="dcterms:W3CDTF">2021-06-30T22:57:00Z</dcterms:modified>
</cp:coreProperties>
</file>